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47ED9" w:rsidRPr="00C40345" w14:paraId="5448E9E7" w14:textId="77777777" w:rsidTr="004A38B9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FACD3DE" w14:textId="548B921A" w:rsidR="00147ED9" w:rsidRPr="00C40345" w:rsidRDefault="00C40345" w:rsidP="005D296F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color w:val="000000"/>
              </w:rPr>
            </w:pPr>
            <w:r w:rsidRPr="00C40345">
              <w:rPr>
                <w:rFonts w:cs="Arial"/>
                <w:b/>
                <w:color w:val="000000"/>
                <w:szCs w:val="24"/>
              </w:rPr>
              <w:t>Supplementary File 1. Topics and questions semi-structured interview</w:t>
            </w:r>
          </w:p>
        </w:tc>
      </w:tr>
    </w:tbl>
    <w:tbl>
      <w:tblPr>
        <w:tblStyle w:val="TableGrid"/>
        <w:tblpPr w:leftFromText="141" w:rightFromText="141" w:vertAnchor="text" w:horzAnchor="margin" w:tblpY="195"/>
        <w:tblOverlap w:val="never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147ED9" w:rsidRPr="008973C2" w14:paraId="70A28074" w14:textId="77777777" w:rsidTr="009C504A">
        <w:trPr>
          <w:trHeight w:val="4243"/>
        </w:trPr>
        <w:tc>
          <w:tcPr>
            <w:tcW w:w="9634" w:type="dxa"/>
          </w:tcPr>
          <w:p w14:paraId="75F80248" w14:textId="77777777" w:rsidR="00147ED9" w:rsidRPr="00C40345" w:rsidRDefault="00147ED9" w:rsidP="00C40345">
            <w:pPr>
              <w:spacing w:line="276" w:lineRule="auto"/>
              <w:rPr>
                <w:rFonts w:eastAsiaTheme="minorEastAsia" w:cs="Arial"/>
                <w:lang w:val="en-GB" w:eastAsia="nl-NL"/>
              </w:rPr>
            </w:pPr>
            <w:r w:rsidRPr="00C40345">
              <w:rPr>
                <w:rFonts w:eastAsiaTheme="minorEastAsia" w:cs="Arial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2226BD7F" wp14:editId="1E814FFA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635</wp:posOffset>
                      </wp:positionV>
                      <wp:extent cx="6115050" cy="276225"/>
                      <wp:effectExtent l="0" t="0" r="19050" b="28575"/>
                      <wp:wrapNone/>
                      <wp:docPr id="4" name="Rechthoek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1505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DDA479F" w14:textId="403089F1" w:rsidR="00147ED9" w:rsidRPr="006C6237" w:rsidRDefault="00C40345" w:rsidP="00147ED9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NTRODUCTION</w:t>
                                  </w:r>
                                  <w:r w:rsidR="008D4719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 OF THE CONCEP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226BD7F" id="Rechthoek 4" o:spid="_x0000_s1026" style="position:absolute;margin-left:-6pt;margin-top:.05pt;width:481.5pt;height:21.7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TqpgwIAAB0FAAAOAAAAZHJzL2Uyb0RvYy54bWysVEtv2zAMvg/YfxB0X+0YSR9GnCJt0GFA&#10;0QZrh54ZWY6F6TVJid39+lGy06ZdT8N8kEmRIsWPHzW/7JUke+68MLqik5OcEq6ZqYXeVvTH482X&#10;c0p8AF2DNJpX9Jl7ern4/Gne2ZIXpjWy5o5gEO3Lzla0DcGWWeZZyxX4E2O5RmNjnIKAqttmtYMO&#10;oyuZFXl+mnXG1dYZxr3H3dVgpIsUv2k4C/dN43kgsqJ4t5BWl9ZNXLPFHMqtA9sKNl4D/uEWCoTG&#10;pC+hVhCA7Jz4K5QSzBlvmnDCjMpM0wjGUw1YzSR/V81DC5anWhAcb19g8v8vLLvbrx0RdUWnlGhQ&#10;2KLvnLWhNfwnmUZ4OutL9HqwazdqHsVYa984Ff9YBekTpM8vkPI+EIabp5PJLJ8h8gxtxdlpUcxi&#10;0Oz1tHU+fOVGkShU1GHLEpKwv/VhcD24xGTeSFHfCCmT4raba+nIHrC9s6uLq9Uh+hs3qUmH5CzO&#10;8ngRQJo1EgKKymLhXm8pAblF/rLgUu43p/0HSVLyFmo+ps7xG+sa3VONb+LEKlbg2+FIMsUjUCoR&#10;cAakUBU9j4EOkaSOVp5YPGIRmzHAH6XQb/qxJxtTP2MjnRkY7i27EZjvFnxYg0NKY+U4puEel0Ya&#10;hMOMEiWtcb8/2o/+yDS0UtLhiCBUv3bgOCXym0YOXkym0zhTSZnOzgpU3LFlc2zRO3VtsE0TfBAs&#10;S2L0D/IgNs6oJ5zmZcyKJtAMcw9NGZXrMIwuvgeML5fJDefIQrjVD5bF4BGyiPRj/wTOjqQKSMc7&#10;cxgnKN9xa/CNJ7VZ7oJpRCJehHjAFZsZFZzB1NbxvYhDfqwnr9dXbfEHAAD//wMAUEsDBBQABgAI&#10;AAAAIQBav1Kf4AAAAAcBAAAPAAAAZHJzL2Rvd25yZXYueG1sTI9BT8JAEIXvJv6HzZh4MbAtCtHa&#10;LRGjhngxoBy8Ld2hbdydbbpbKPx6h5MeX77Je9/k88FZsccuNJ4UpOMEBFLpTUOVgq/P19E9iBA1&#10;GW09oYIjBpgXlxe5zow/0Ar361gJLqGQaQV1jG0mZShrdDqMfYvEbOc7pyPHrpKm0wcud1ZOkmQm&#10;nW6IF2rd4nON5c+6dwoWq4/lcdqd+sVy9/69ebOb08uNVer6anh6BBFxiH/HcNZndSjYaet7MkFY&#10;BaN0wr/EMxCMH6Ypx62Cu9sZyCKX//2LXwAAAP//AwBQSwECLQAUAAYACAAAACEAtoM4kv4AAADh&#10;AQAAEwAAAAAAAAAAAAAAAAAAAAAAW0NvbnRlbnRfVHlwZXNdLnhtbFBLAQItABQABgAIAAAAIQA4&#10;/SH/1gAAAJQBAAALAAAAAAAAAAAAAAAAAC8BAABfcmVscy8ucmVsc1BLAQItABQABgAIAAAAIQBa&#10;JTqpgwIAAB0FAAAOAAAAAAAAAAAAAAAAAC4CAABkcnMvZTJvRG9jLnhtbFBLAQItABQABgAIAAAA&#10;IQBav1Kf4AAAAAcBAAAPAAAAAAAAAAAAAAAAAN0EAABkcnMvZG93bnJldi54bWxQSwUGAAAAAAQA&#10;BADzAAAA6gUAAAAA&#10;" fillcolor="#5b9bd5" strokecolor="#41719c" strokeweight="1pt">
                      <v:textbox>
                        <w:txbxContent>
                          <w:p w14:paraId="7DDA479F" w14:textId="403089F1" w:rsidR="00147ED9" w:rsidRPr="006C6237" w:rsidRDefault="00C40345" w:rsidP="00147ED9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TRODUCTION</w:t>
                            </w:r>
                            <w:r w:rsidR="008D4719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OF THE CONCEPT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467C71A0" w14:textId="77777777" w:rsidR="00147ED9" w:rsidRPr="00C40345" w:rsidRDefault="00147ED9" w:rsidP="00C40345">
            <w:pPr>
              <w:spacing w:line="276" w:lineRule="auto"/>
              <w:rPr>
                <w:rFonts w:eastAsiaTheme="minorEastAsia" w:cs="Arial"/>
                <w:lang w:val="en-GB" w:eastAsia="nl-NL"/>
              </w:rPr>
            </w:pPr>
          </w:p>
          <w:p w14:paraId="19E558D4" w14:textId="16F07BD9" w:rsidR="00EC26AB" w:rsidRPr="00C40345" w:rsidRDefault="00C40345" w:rsidP="00C40345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eastAsiaTheme="minorEastAsia" w:cs="Arial"/>
                <w:lang w:eastAsia="nl-NL"/>
              </w:rPr>
            </w:pPr>
            <w:r w:rsidRPr="00C40345">
              <w:rPr>
                <w:rFonts w:eastAsiaTheme="minorEastAsia" w:cs="Arial"/>
                <w:lang w:eastAsia="nl-NL"/>
              </w:rPr>
              <w:t>What do you think about the concept Advance Care Planning?</w:t>
            </w:r>
          </w:p>
          <w:p w14:paraId="1B97C899" w14:textId="0E8D7717" w:rsidR="00147ED9" w:rsidRPr="00C40345" w:rsidRDefault="00147ED9" w:rsidP="00C40345">
            <w:pPr>
              <w:spacing w:line="276" w:lineRule="auto"/>
              <w:contextualSpacing/>
              <w:rPr>
                <w:rFonts w:eastAsiaTheme="minorEastAsia" w:cs="Arial"/>
                <w:lang w:eastAsia="nl-NL"/>
              </w:rPr>
            </w:pPr>
            <w:r w:rsidRPr="00C40345">
              <w:rPr>
                <w:rFonts w:eastAsiaTheme="minorEastAsia" w:cs="Arial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18410E22" wp14:editId="086A697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105410</wp:posOffset>
                      </wp:positionV>
                      <wp:extent cx="6096000" cy="276225"/>
                      <wp:effectExtent l="0" t="0" r="19050" b="28575"/>
                      <wp:wrapNone/>
                      <wp:docPr id="3" name="Rechthoek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5B9BD5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B4482FF" w14:textId="202E1324" w:rsidR="00147ED9" w:rsidRPr="007832B5" w:rsidRDefault="00C40345" w:rsidP="00147ED9">
                                  <w:pP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PART </w:t>
                                  </w:r>
                                  <w:r w:rsidR="00147ED9"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1: ACP </w:t>
                                  </w:r>
                                  <w:r>
                                    <w:rPr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IN GENER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410E22" id="Rechthoek 3" o:spid="_x0000_s1027" style="position:absolute;margin-left:-5.25pt;margin-top:8.3pt;width:480pt;height:21.7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rzthwIAACQFAAAOAAAAZHJzL2Uyb0RvYy54bWysVN9P2zAQfp+0/8Hy+0gaoEBFigoV0yQE&#10;aDDxfHXsxpp/zXabsL9+ZycFynia9uL4cufvfN995/OLXiuy5T5Ia2o6OSgp4YbZRpp1TX88Xn85&#10;pSREMA0oa3hNn3mgF/PPn847N+OVba1quCcIYsKsczVtY3Szogis5RrCgXXcoFNYryGi6ddF46FD&#10;dK2KqiynRWd947xlPAT8uxycdJ7xheAs3gkReCSqpni3mFef11Vai/k5zNYeXCvZeA34h1tokAaT&#10;vkAtIQLZePkXlJbM22BFPGBWF1YIyXiuAauZlO+qeWjB8VwLkhPcC03h/8Gy2+29J7Kp6SElBjS2&#10;6DtnbWwt/0kOEz2dCzOMenD3frQCblOtvfA6fbEK0mdKn18o5X0kDH9Oy7NpWSLzDH3VybSqjhNo&#10;8Xra+RC/cqtJ2tTUY8syk7C9CXEI3YWkZMEq2VxLpbLh16sr5ckWsL3Hl2eXyx36XpgypENxVif5&#10;IoAyEwoi3kk7LDyYNSWg1qhfFn3OvXc6fJAkJ2+h4WNqLDFrCesaw3ONezipiiWEdjiSXYP8tIw4&#10;A0rqmp4moB2SMikNzyoeuUjNGOhPu9iv+ty7ya5RK9s8Yz+9HYQeHLuWmPYGQrwHj8rGTuC0xjtc&#10;hLLIih13lLTW//7of4pHwaGXkg4nBRn7tQHPKVHfDErxbHJ0lEYrG0fHJxUa/q1n9dZjNvrKYrcm&#10;+C44lrcpPqrdVnirn3CoFykrusAwzD30ZjSu4jDB+CwwvljkMBwnB/HGPDiWwBNzifDH/gm8G7UV&#10;UZW3djdVMHsnsSE2nTR2sYlWyKy/xPTAK/Y0GTiKubvjs5Fm/a2do14ft/kfAAAA//8DAFBLAwQU&#10;AAYACAAAACEAHGpuUuEAAAAJAQAADwAAAGRycy9kb3ducmV2LnhtbEyPwU7DMAyG70i8Q2QkLmhL&#10;iljFStOJIUATF7TBDtyyJmsrEqdK0q3b02NOcLT/T78/l4vRWXYwIXYeJWRTAcxg7XWHjYTPj5fJ&#10;PbCYFGplPRoJJxNhUV1elKrQ/ohrc9ikhlEJxkJJaFPqC85j3Rqn4tT3Binb++BUojE0XAd1pHJn&#10;+a0QOXeqQ7rQqt48tab+3gxOwnL9vjrNwnlYrvZvX9tXuz0/31gpr6/GxwdgyYzpD4ZffVKHipx2&#10;fkAdmZUwycSMUAryHBgB87s5LXYScpEBr0r+/4PqBwAA//8DAFBLAQItABQABgAIAAAAIQC2gziS&#10;/gAAAOEBAAATAAAAAAAAAAAAAAAAAAAAAABbQ29udGVudF9UeXBlc10ueG1sUEsBAi0AFAAGAAgA&#10;AAAhADj9If/WAAAAlAEAAAsAAAAAAAAAAAAAAAAALwEAAF9yZWxzLy5yZWxzUEsBAi0AFAAGAAgA&#10;AAAhAIqGvO2HAgAAJAUAAA4AAAAAAAAAAAAAAAAALgIAAGRycy9lMm9Eb2MueG1sUEsBAi0AFAAG&#10;AAgAAAAhABxqblLhAAAACQEAAA8AAAAAAAAAAAAAAAAA4QQAAGRycy9kb3ducmV2LnhtbFBLBQYA&#10;AAAABAAEAPMAAADvBQAAAAA=&#10;" fillcolor="#5b9bd5" strokecolor="#41719c" strokeweight="1pt">
                      <v:textbox>
                        <w:txbxContent>
                          <w:p w14:paraId="5B4482FF" w14:textId="202E1324" w:rsidR="00147ED9" w:rsidRPr="007832B5" w:rsidRDefault="00C40345" w:rsidP="00147ED9">
                            <w:pP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PART </w:t>
                            </w:r>
                            <w:r w:rsidR="00147ED9"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1: ACP </w:t>
                            </w:r>
                            <w:r>
                              <w:rPr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 GENERAL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28F75FD6" w14:textId="77777777" w:rsidR="00147ED9" w:rsidRPr="00C40345" w:rsidRDefault="00147ED9" w:rsidP="00C40345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eastAsiaTheme="minorEastAsia" w:cs="Arial"/>
                <w:lang w:val="en-GB" w:eastAsia="nl-NL"/>
              </w:rPr>
            </w:pPr>
            <w:r w:rsidRPr="00C40345">
              <w:rPr>
                <w:rFonts w:eastAsiaTheme="minorEastAsia" w:cs="Arial"/>
                <w:lang w:val="en-GB" w:eastAsia="nl-NL"/>
              </w:rPr>
              <w:t>How do you feel about the tailored ACP?</w:t>
            </w:r>
            <w:r w:rsidRPr="00C40345" w:rsidDel="00BE34A2">
              <w:rPr>
                <w:rFonts w:eastAsiaTheme="minorEastAsia" w:cs="Arial"/>
                <w:lang w:val="en-GB" w:eastAsia="nl-NL"/>
              </w:rPr>
              <w:t xml:space="preserve"> </w:t>
            </w:r>
          </w:p>
          <w:p w14:paraId="7B254C2E" w14:textId="77777777" w:rsidR="00EC26AB" w:rsidRPr="00C40345" w:rsidRDefault="00EC26AB" w:rsidP="00C40345">
            <w:pPr>
              <w:spacing w:line="276" w:lineRule="auto"/>
              <w:ind w:left="720"/>
              <w:contextualSpacing/>
              <w:jc w:val="both"/>
              <w:rPr>
                <w:rFonts w:eastAsiaTheme="minorEastAsia" w:cs="Arial"/>
                <w:lang w:val="en-GB" w:eastAsia="nl-NL"/>
              </w:rPr>
            </w:pPr>
          </w:p>
          <w:p w14:paraId="2A119E89" w14:textId="08809D96" w:rsidR="00147ED9" w:rsidRPr="008D4719" w:rsidRDefault="008D4719" w:rsidP="00C40345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eastAsiaTheme="minorEastAsia" w:cs="Arial"/>
                <w:lang w:eastAsia="nl-NL"/>
              </w:rPr>
            </w:pPr>
            <w:r w:rsidRPr="008D4719">
              <w:rPr>
                <w:rFonts w:eastAsiaTheme="minorEastAsia" w:cs="Arial"/>
                <w:lang w:eastAsia="nl-NL"/>
              </w:rPr>
              <w:t>Would you participate in an</w:t>
            </w:r>
            <w:r w:rsidR="00147ED9" w:rsidRPr="008D4719">
              <w:rPr>
                <w:rFonts w:eastAsiaTheme="minorEastAsia" w:cs="Arial"/>
                <w:lang w:eastAsia="nl-NL"/>
              </w:rPr>
              <w:t xml:space="preserve"> </w:t>
            </w:r>
            <w:r w:rsidRPr="008D4719">
              <w:rPr>
                <w:rFonts w:eastAsiaTheme="minorEastAsia" w:cs="Arial"/>
                <w:lang w:eastAsia="nl-NL"/>
              </w:rPr>
              <w:t>ACP-program</w:t>
            </w:r>
            <w:r w:rsidR="00147ED9" w:rsidRPr="008D4719">
              <w:rPr>
                <w:rFonts w:eastAsiaTheme="minorEastAsia" w:cs="Arial"/>
                <w:lang w:eastAsia="nl-NL"/>
              </w:rPr>
              <w:t>?</w:t>
            </w:r>
          </w:p>
          <w:p w14:paraId="00FBBD1F" w14:textId="77777777" w:rsidR="00147ED9" w:rsidRPr="008D4719" w:rsidRDefault="00147ED9" w:rsidP="00C40345">
            <w:pPr>
              <w:spacing w:line="276" w:lineRule="auto"/>
              <w:ind w:left="720"/>
              <w:contextualSpacing/>
              <w:jc w:val="both"/>
              <w:rPr>
                <w:rFonts w:eastAsiaTheme="minorEastAsia" w:cs="Arial"/>
                <w:lang w:eastAsia="nl-NL"/>
              </w:rPr>
            </w:pPr>
          </w:p>
          <w:p w14:paraId="54930F73" w14:textId="2B794C60" w:rsidR="00147ED9" w:rsidRPr="00814723" w:rsidRDefault="008D4719" w:rsidP="00C40345">
            <w:pPr>
              <w:numPr>
                <w:ilvl w:val="0"/>
                <w:numId w:val="3"/>
              </w:numPr>
              <w:spacing w:line="276" w:lineRule="auto"/>
              <w:contextualSpacing/>
              <w:jc w:val="both"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 xml:space="preserve">If yes, what is the reason? If no, what is the reason? </w:t>
            </w:r>
          </w:p>
          <w:p w14:paraId="13A68E79" w14:textId="77777777" w:rsidR="0081390E" w:rsidRPr="00814723" w:rsidRDefault="0081390E" w:rsidP="00C40345">
            <w:pPr>
              <w:pStyle w:val="ListParagraph"/>
              <w:rPr>
                <w:rFonts w:eastAsiaTheme="minorEastAsia" w:cs="Arial"/>
                <w:lang w:eastAsia="nl-NL"/>
              </w:rPr>
            </w:pPr>
          </w:p>
          <w:p w14:paraId="28C489AB" w14:textId="39ACF77B" w:rsidR="00147ED9" w:rsidRPr="008D4719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8D4719">
              <w:rPr>
                <w:rFonts w:cs="Arial"/>
                <w:noProof/>
              </w:rPr>
              <w:t>What would you expect from such a program?</w:t>
            </w:r>
          </w:p>
          <w:p w14:paraId="16E230BA" w14:textId="77777777" w:rsidR="00147ED9" w:rsidRPr="008D4719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7E740D9C" w14:textId="65198503" w:rsidR="00147ED9" w:rsidRPr="008D4719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 xml:space="preserve">Do you think there are advantages </w:t>
            </w:r>
            <w:r w:rsidR="00814723">
              <w:rPr>
                <w:rFonts w:cs="Arial"/>
                <w:noProof/>
              </w:rPr>
              <w:t>of</w:t>
            </w:r>
            <w:r>
              <w:rPr>
                <w:rFonts w:cs="Arial"/>
                <w:noProof/>
              </w:rPr>
              <w:t xml:space="preserve"> implementing such a program in clinical practice? </w:t>
            </w:r>
          </w:p>
          <w:p w14:paraId="453B02CC" w14:textId="77777777" w:rsidR="00147ED9" w:rsidRPr="008D4719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03E71FF5" w14:textId="16E2C336" w:rsidR="00147ED9" w:rsidRPr="00814723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 xml:space="preserve">Who would benfit from such a program? </w:t>
            </w:r>
            <w:r w:rsidRPr="00814723">
              <w:rPr>
                <w:rFonts w:cs="Arial"/>
                <w:noProof/>
              </w:rPr>
              <w:t>In what way? And to what extent?</w:t>
            </w:r>
          </w:p>
          <w:p w14:paraId="54C1B74B" w14:textId="77777777" w:rsidR="00147ED9" w:rsidRPr="00814723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26A1A86A" w14:textId="7F32417B" w:rsidR="00147ED9" w:rsidRPr="00814723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814723">
              <w:rPr>
                <w:rFonts w:cs="Arial"/>
                <w:noProof/>
              </w:rPr>
              <w:t xml:space="preserve">What are possible disadvantages of implementing such a program? </w:t>
            </w:r>
          </w:p>
          <w:p w14:paraId="22C6C121" w14:textId="77777777" w:rsidR="00147ED9" w:rsidRPr="00814723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3DEBC191" w14:textId="6732906B" w:rsidR="00147ED9" w:rsidRPr="008D4719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8D4719">
              <w:rPr>
                <w:rFonts w:cs="Arial"/>
                <w:noProof/>
              </w:rPr>
              <w:t xml:space="preserve">Who should </w:t>
            </w:r>
            <w:r>
              <w:rPr>
                <w:rFonts w:cs="Arial"/>
                <w:noProof/>
              </w:rPr>
              <w:t>lead/</w:t>
            </w:r>
            <w:r w:rsidRPr="008D4719">
              <w:rPr>
                <w:rFonts w:cs="Arial"/>
                <w:noProof/>
              </w:rPr>
              <w:t xml:space="preserve">facilitate such a program? </w:t>
            </w:r>
          </w:p>
          <w:p w14:paraId="186DA275" w14:textId="77777777" w:rsidR="00147ED9" w:rsidRPr="008D4719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40FE209F" w14:textId="26F35F03" w:rsidR="00147ED9" w:rsidRPr="008D4719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 w:rsidRPr="008D4719">
              <w:rPr>
                <w:rFonts w:cs="Arial"/>
                <w:noProof/>
              </w:rPr>
              <w:t>How often would you like to talk about ACP</w:t>
            </w:r>
            <w:r>
              <w:rPr>
                <w:rFonts w:cs="Arial"/>
                <w:noProof/>
              </w:rPr>
              <w:t xml:space="preserve"> topics</w:t>
            </w:r>
            <w:r w:rsidRPr="008D4719">
              <w:rPr>
                <w:rFonts w:cs="Arial"/>
                <w:noProof/>
              </w:rPr>
              <w:t>?</w:t>
            </w:r>
            <w:r w:rsidR="00147ED9" w:rsidRPr="008D4719">
              <w:rPr>
                <w:rFonts w:cs="Arial"/>
                <w:noProof/>
              </w:rPr>
              <w:t xml:space="preserve"> </w:t>
            </w:r>
          </w:p>
          <w:p w14:paraId="70363D7D" w14:textId="77777777" w:rsidR="00147ED9" w:rsidRPr="008D4719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6BE1DA6B" w14:textId="4686C445" w:rsidR="00147ED9" w:rsidRPr="008D4719" w:rsidRDefault="008D4719" w:rsidP="00C40345">
            <w:pPr>
              <w:numPr>
                <w:ilvl w:val="0"/>
                <w:numId w:val="3"/>
              </w:numPr>
              <w:rPr>
                <w:rFonts w:cs="Arial"/>
                <w:noProof/>
              </w:rPr>
            </w:pPr>
            <w:r>
              <w:rPr>
                <w:rFonts w:cs="Arial"/>
                <w:noProof/>
              </w:rPr>
              <w:t xml:space="preserve">What should be the maximum length for each </w:t>
            </w:r>
            <w:r w:rsidR="00C61667">
              <w:rPr>
                <w:rFonts w:cs="Arial"/>
                <w:noProof/>
              </w:rPr>
              <w:t xml:space="preserve">ACP </w:t>
            </w:r>
            <w:r w:rsidR="00F441FB">
              <w:rPr>
                <w:rFonts w:cs="Arial"/>
                <w:noProof/>
              </w:rPr>
              <w:t>session (in minu</w:t>
            </w:r>
            <w:r>
              <w:rPr>
                <w:rFonts w:cs="Arial"/>
                <w:noProof/>
              </w:rPr>
              <w:t>tes)?</w:t>
            </w:r>
            <w:r w:rsidR="00C61667">
              <w:rPr>
                <w:rFonts w:cs="Arial"/>
                <w:noProof/>
              </w:rPr>
              <w:t xml:space="preserve"> And the maximum </w:t>
            </w:r>
            <w:r w:rsidR="00F441FB">
              <w:rPr>
                <w:rFonts w:cs="Arial"/>
                <w:noProof/>
              </w:rPr>
              <w:t>a</w:t>
            </w:r>
            <w:r w:rsidR="00C61667">
              <w:rPr>
                <w:rFonts w:cs="Arial"/>
                <w:noProof/>
              </w:rPr>
              <w:t>mount of sessions?</w:t>
            </w:r>
          </w:p>
          <w:p w14:paraId="52853E5F" w14:textId="77777777" w:rsidR="00147ED9" w:rsidRPr="008D4719" w:rsidRDefault="00147ED9" w:rsidP="00C40345">
            <w:pPr>
              <w:ind w:left="720"/>
              <w:rPr>
                <w:rFonts w:cs="Arial"/>
                <w:noProof/>
              </w:rPr>
            </w:pPr>
          </w:p>
          <w:p w14:paraId="5CB693F5" w14:textId="4F83AD02" w:rsidR="00147ED9" w:rsidRPr="008D4719" w:rsidRDefault="00C61667" w:rsidP="00C40345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cs="Arial"/>
                <w:noProof/>
              </w:rPr>
              <w:t>When the</w:t>
            </w:r>
            <w:r w:rsidR="008D4719" w:rsidRPr="008D4719">
              <w:rPr>
                <w:rFonts w:cs="Arial"/>
                <w:noProof/>
              </w:rPr>
              <w:t xml:space="preserve"> ACP progam</w:t>
            </w:r>
            <w:r>
              <w:rPr>
                <w:rFonts w:cs="Arial"/>
                <w:noProof/>
              </w:rPr>
              <w:t xml:space="preserve"> is finished</w:t>
            </w:r>
            <w:r w:rsidR="008D4719" w:rsidRPr="008D4719">
              <w:rPr>
                <w:rFonts w:cs="Arial"/>
                <w:noProof/>
              </w:rPr>
              <w:t>, would you like to have frequent follow-up contact with</w:t>
            </w:r>
            <w:r w:rsidR="008D4719">
              <w:rPr>
                <w:rFonts w:cs="Arial"/>
                <w:noProof/>
              </w:rPr>
              <w:t xml:space="preserve"> the nurse practitioner? </w:t>
            </w:r>
            <w:r w:rsidR="008D4719" w:rsidRPr="008D4719">
              <w:rPr>
                <w:rFonts w:cs="Arial"/>
                <w:noProof/>
              </w:rPr>
              <w:t>If yes, at set times or only in case you have questions?</w:t>
            </w:r>
            <w:r w:rsidR="00147ED9" w:rsidRPr="008D4719">
              <w:rPr>
                <w:rFonts w:eastAsiaTheme="minorEastAsia" w:cs="Arial"/>
                <w:lang w:eastAsia="nl-NL"/>
              </w:rPr>
              <w:t xml:space="preserve"> </w:t>
            </w:r>
          </w:p>
          <w:p w14:paraId="635708DA" w14:textId="77777777" w:rsidR="00147ED9" w:rsidRPr="008D4719" w:rsidRDefault="00147ED9" w:rsidP="00C40345">
            <w:pPr>
              <w:spacing w:line="276" w:lineRule="auto"/>
              <w:ind w:left="720"/>
              <w:contextualSpacing/>
              <w:rPr>
                <w:rFonts w:eastAsiaTheme="minorEastAsia" w:cs="Arial"/>
                <w:lang w:eastAsia="nl-NL"/>
              </w:rPr>
            </w:pPr>
            <w:r w:rsidRPr="008D4719">
              <w:rPr>
                <w:rFonts w:eastAsiaTheme="minorEastAsia" w:cs="Arial"/>
                <w:lang w:eastAsia="nl-NL"/>
              </w:rPr>
              <w:t xml:space="preserve"> </w:t>
            </w:r>
          </w:p>
          <w:p w14:paraId="1CFB6DC9" w14:textId="660CEC6A" w:rsidR="00147ED9" w:rsidRPr="00B33FAB" w:rsidRDefault="008D4719" w:rsidP="00C40345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eastAsiaTheme="minorEastAsia" w:cs="Arial"/>
                <w:lang w:eastAsia="nl-NL"/>
              </w:rPr>
            </w:pPr>
            <w:r w:rsidRPr="008D4719">
              <w:rPr>
                <w:rFonts w:cs="Arial"/>
                <w:noProof/>
              </w:rPr>
              <w:t>When in the disease trajectory would you like to discuss ACP topics?</w:t>
            </w:r>
            <w:r w:rsidR="00B33FAB">
              <w:rPr>
                <w:rFonts w:cs="Arial"/>
                <w:noProof/>
              </w:rPr>
              <w:t xml:space="preserve"> </w:t>
            </w:r>
            <w:r w:rsidR="00F441FB">
              <w:rPr>
                <w:rFonts w:cs="Arial"/>
                <w:noProof/>
              </w:rPr>
              <w:t>We have options:</w:t>
            </w:r>
            <w:r w:rsidR="00F441FB">
              <w:rPr>
                <w:rFonts w:cstheme="minorHAnsi"/>
              </w:rPr>
              <w:t xml:space="preserve"> (1) s</w:t>
            </w:r>
            <w:r w:rsidR="00B33FAB">
              <w:rPr>
                <w:rFonts w:cstheme="minorHAnsi"/>
              </w:rPr>
              <w:t>hortly after diagnosis</w:t>
            </w:r>
            <w:r w:rsidR="00B33FAB" w:rsidRPr="00C20A8A">
              <w:rPr>
                <w:rFonts w:cstheme="minorHAnsi"/>
              </w:rPr>
              <w:t xml:space="preserve">, (2) after chemoradiation, about 12-16 weeks after diagnosis, (3) after the first three courses of adjuvant chemotherapy, approximately </w:t>
            </w:r>
            <w:r w:rsidR="00B33FAB">
              <w:rPr>
                <w:rFonts w:cstheme="minorHAnsi"/>
              </w:rPr>
              <w:t>six</w:t>
            </w:r>
            <w:r w:rsidR="00B33FAB" w:rsidRPr="00C20A8A">
              <w:rPr>
                <w:rFonts w:cstheme="minorHAnsi"/>
              </w:rPr>
              <w:t xml:space="preserve"> months after diagnosis, (4) after adjuvant chemotherapy, about </w:t>
            </w:r>
            <w:r w:rsidR="00B33FAB">
              <w:rPr>
                <w:rFonts w:cstheme="minorHAnsi"/>
              </w:rPr>
              <w:t>nine</w:t>
            </w:r>
            <w:r w:rsidR="00B33FAB" w:rsidRPr="00C20A8A">
              <w:rPr>
                <w:rFonts w:cstheme="minorHAnsi"/>
              </w:rPr>
              <w:t xml:space="preserve"> months after diagnosis, or (5) </w:t>
            </w:r>
            <w:r w:rsidR="00B33FAB">
              <w:rPr>
                <w:rFonts w:cstheme="minorHAnsi"/>
              </w:rPr>
              <w:t>another moment?</w:t>
            </w:r>
          </w:p>
          <w:p w14:paraId="09C7EF49" w14:textId="77777777" w:rsidR="0081390E" w:rsidRPr="00B33FAB" w:rsidRDefault="0081390E" w:rsidP="00C40345">
            <w:pPr>
              <w:pStyle w:val="ListParagraph"/>
              <w:rPr>
                <w:rFonts w:eastAsiaTheme="minorEastAsia" w:cs="Arial"/>
                <w:lang w:eastAsia="nl-NL"/>
              </w:rPr>
            </w:pPr>
          </w:p>
          <w:p w14:paraId="74AF82A5" w14:textId="7105CEB4" w:rsidR="00147ED9" w:rsidRPr="00F441FB" w:rsidRDefault="00F441FB" w:rsidP="00C40345">
            <w:pPr>
              <w:numPr>
                <w:ilvl w:val="0"/>
                <w:numId w:val="3"/>
              </w:numPr>
              <w:spacing w:line="276" w:lineRule="auto"/>
              <w:contextualSpacing/>
              <w:rPr>
                <w:rFonts w:eastAsiaTheme="minorEastAsia" w:cs="Arial"/>
                <w:lang w:eastAsia="nl-NL"/>
              </w:rPr>
            </w:pPr>
            <w:r w:rsidRPr="00F441FB">
              <w:rPr>
                <w:rFonts w:cs="Arial"/>
                <w:noProof/>
              </w:rPr>
              <w:t>Could you give a rationale for</w:t>
            </w:r>
            <w:r w:rsidR="009C504A" w:rsidRPr="00F441FB">
              <w:rPr>
                <w:rFonts w:cs="Arial"/>
                <w:noProof/>
              </w:rPr>
              <w:t xml:space="preserve"> this preference?</w:t>
            </w:r>
          </w:p>
          <w:p w14:paraId="60E86FE7" w14:textId="23799D5A" w:rsidR="00EC26AB" w:rsidRPr="00C40345" w:rsidRDefault="009C504A" w:rsidP="009C504A">
            <w:pPr>
              <w:tabs>
                <w:tab w:val="left" w:pos="2175"/>
              </w:tabs>
              <w:spacing w:line="276" w:lineRule="auto"/>
              <w:ind w:left="720"/>
              <w:contextualSpacing/>
              <w:rPr>
                <w:rFonts w:eastAsiaTheme="minorEastAsia" w:cs="Arial"/>
                <w:lang w:val="en-GB" w:eastAsia="nl-NL"/>
              </w:rPr>
            </w:pPr>
            <w:r>
              <w:rPr>
                <w:rFonts w:eastAsiaTheme="minorEastAsia" w:cs="Arial"/>
                <w:lang w:val="en-GB" w:eastAsia="nl-NL"/>
              </w:rPr>
              <w:tab/>
            </w:r>
          </w:p>
          <w:p w14:paraId="7D95894A" w14:textId="4F4A70A8" w:rsidR="00147ED9" w:rsidRPr="00C40345" w:rsidRDefault="00334BC5" w:rsidP="00C40345">
            <w:pPr>
              <w:spacing w:line="276" w:lineRule="auto"/>
              <w:ind w:left="720"/>
              <w:contextualSpacing/>
              <w:rPr>
                <w:rFonts w:eastAsiaTheme="minorEastAsia" w:cs="Arial"/>
                <w:lang w:eastAsia="nl-NL"/>
              </w:rPr>
            </w:pPr>
            <w:r w:rsidRPr="00C40345">
              <w:rPr>
                <w:rFonts w:eastAsiaTheme="minorEastAsia" w:cs="Arial"/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75D0B7EB" wp14:editId="1BC6B47D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8255</wp:posOffset>
                      </wp:positionV>
                      <wp:extent cx="6096000" cy="295275"/>
                      <wp:effectExtent l="0" t="0" r="19050" b="28575"/>
                      <wp:wrapNone/>
                      <wp:docPr id="2" name="Rechthoe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000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/>
                              </a:solidFill>
                              <a:ln w="12700" cap="flat" cmpd="sng" algn="ctr">
                                <a:solidFill>
                                  <a:srgbClr val="5B9BD5">
                                    <a:lumMod val="40000"/>
                                    <a:lumOff val="6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ABD6C96" w14:textId="1B25CDBA" w:rsidR="00334BC5" w:rsidRPr="009C504A" w:rsidRDefault="009C504A" w:rsidP="00334BC5">
                                  <w:pPr>
                                    <w:rPr>
                                      <w:rStyle w:val="Strong"/>
                                      <w:rFonts w:cs="Arial"/>
                                      <w:b w:val="0"/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9C504A">
                                    <w:rPr>
                                      <w:rStyle w:val="Strong"/>
                                      <w:rFonts w:cs="Arial"/>
                                      <w:b w:val="0"/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PART</w:t>
                                  </w:r>
                                  <w:r w:rsidR="00334BC5" w:rsidRPr="009C504A">
                                    <w:rPr>
                                      <w:rStyle w:val="Strong"/>
                                      <w:rFonts w:cs="Arial"/>
                                      <w:b w:val="0"/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 xml:space="preserve"> 2: </w:t>
                                  </w:r>
                                  <w:r w:rsidRPr="009C504A">
                                    <w:rPr>
                                      <w:rStyle w:val="Strong"/>
                                      <w:rFonts w:cs="Arial"/>
                                      <w:b w:val="0"/>
                                      <w:color w:val="000000" w:themeColor="text1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CONTENT OF THE ACP PROGRAM</w:t>
                                  </w:r>
                                </w:p>
                                <w:p w14:paraId="5FFB85D7" w14:textId="77777777" w:rsidR="00334BC5" w:rsidRPr="009C504A" w:rsidRDefault="00334BC5" w:rsidP="00334BC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D0B7EB" id="Rechthoek 2" o:spid="_x0000_s1028" style="position:absolute;left:0;text-align:left;margin-left:-5.1pt;margin-top:.65pt;width:480pt;height:23.2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a8LmgIAAD8FAAAOAAAAZHJzL2Uyb0RvYy54bWysVE1v2zAMvQ/YfxB0X+0YSdsYdYq0QYcB&#10;XVusHXpmZDkWpq9JSuzu14+SnTTtdhp2sUWRIsX3HnVx2StJdtx5YXRFJyc5JVwzUwu9qej3p5tP&#10;55T4ALoGaTSv6Av39HLx8cNFZ0temNbImjuCSbQvO1vRNgRbZplnLVfgT4zlGp2NcQoCmm6T1Q46&#10;zK5kVuT5adYZV1tnGPced1eDky5S/qbhLNw3jeeByIri3UL6uvRdx2+2uIBy48C2go3XgH+4hQKh&#10;segh1QoCkK0Tf6RSgjnjTRNOmFGZaRrBeOoBu5nk77p5bMHy1AuC4+0BJv//0rK73YMjoq5oQYkG&#10;hRR946wNreE/SBHh6awvMerRPrjR8riMvfaNU/GPXZA+QfpygJT3gTDcPM3np3mOyDP0FfNZcTaL&#10;SbPX09b58JkbReKiog4pS0jC7taHIXQfEot5I0V9I6RMRpQJv5aO7AAJBsa4DpOxwJtIqUmH+izO&#10;0l0AldZICHgtZbF3rzeUgNyghFlwqfyb095t1ocqs6v51WqWguRWfTX1UHyKbY56wm1U3bAdu0/b&#10;2PKYJrX/Jn9scAW+HY4kV2wCSiUCjocUqqLnMdE+k9TRy5PAR5giTwMzcRX6dT/SOrK2NvULUu3M&#10;MAPeshuBZW/BhwdwKHokCQc53OOnkQbRMuOKkta4X3/bj/GoRfRS0uEQIZI/t+A4JfKLRpXOJ9Np&#10;nLpkTGdnBRru2LM+9uitujZI4wSfDMvSMsYHuV82zqhnnPdlrIou0AxrD5yNxnUYhhtfDMaXyxSG&#10;k2Yh3OpHy2LyiFwE/Kl/BmdH2QUU7J3ZDxyU79Q3xMaT2iy3wTQiSTMiPeCKnEYDpzSxO74o8Rk4&#10;tlPU67u3+A0AAP//AwBQSwMEFAAGAAgAAAAhAOJlPwbfAAAACAEAAA8AAABkcnMvZG93bnJldi54&#10;bWxMj0FPwkAQhe8m/ofNmHiDbStFqN0SYjQBb6LhvHSHtrE7W7sL1P56xxMeJ9/Lm+/lq8G24oy9&#10;bxwpiKcRCKTSmYYqBZ8fr5MFCB80Gd06QgU/6GFV3N7kOjPuQu943oVKcAn5TCuoQ+gyKX1Zo9V+&#10;6jokZkfXWx347Ctpen3hctvKJIrm0uqG+EOtO3yusfzanawCs1m/fbcvw7gf4/l+exzTNNmmSt3f&#10;DesnEAGHcA3Dnz6rQ8FOB3ci40WrYBJHCUcZPIBgvpwtecpBwexxAbLI5f8BxS8AAAD//wMAUEsB&#10;Ai0AFAAGAAgAAAAhALaDOJL+AAAA4QEAABMAAAAAAAAAAAAAAAAAAAAAAFtDb250ZW50X1R5cGVz&#10;XS54bWxQSwECLQAUAAYACAAAACEAOP0h/9YAAACUAQAACwAAAAAAAAAAAAAAAAAvAQAAX3JlbHMv&#10;LnJlbHNQSwECLQAUAAYACAAAACEAPi2vC5oCAAA/BQAADgAAAAAAAAAAAAAAAAAuAgAAZHJzL2Uy&#10;b0RvYy54bWxQSwECLQAUAAYACAAAACEA4mU/Bt8AAAAIAQAADwAAAAAAAAAAAAAAAAD0BAAAZHJz&#10;L2Rvd25yZXYueG1sUEsFBgAAAAAEAAQA8wAAAAAGAAAAAA==&#10;" fillcolor="#5b9bd5 [3204]" strokecolor="#bdd7ee" strokeweight="1pt">
                      <v:textbox>
                        <w:txbxContent>
                          <w:p w14:paraId="4ABD6C96" w14:textId="1B25CDBA" w:rsidR="00334BC5" w:rsidRPr="009C504A" w:rsidRDefault="009C504A" w:rsidP="00334BC5">
                            <w:pPr>
                              <w:rPr>
                                <w:rStyle w:val="Zwaar"/>
                                <w:rFonts w:cs="Arial"/>
                                <w:b w:val="0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C504A">
                              <w:rPr>
                                <w:rStyle w:val="Zwaar"/>
                                <w:rFonts w:cs="Arial"/>
                                <w:b w:val="0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ART</w:t>
                            </w:r>
                            <w:r w:rsidR="00334BC5" w:rsidRPr="009C504A">
                              <w:rPr>
                                <w:rStyle w:val="Zwaar"/>
                                <w:rFonts w:cs="Arial"/>
                                <w:b w:val="0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2: </w:t>
                            </w:r>
                            <w:r w:rsidRPr="009C504A">
                              <w:rPr>
                                <w:rStyle w:val="Zwaar"/>
                                <w:rFonts w:cs="Arial"/>
                                <w:b w:val="0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ONTENT OF THE ACP PROGRAM</w:t>
                            </w:r>
                          </w:p>
                          <w:p w14:paraId="5FFB85D7" w14:textId="77777777" w:rsidR="00334BC5" w:rsidRPr="009C504A" w:rsidRDefault="00334BC5" w:rsidP="00334BC5"/>
                        </w:txbxContent>
                      </v:textbox>
                    </v:rect>
                  </w:pict>
                </mc:Fallback>
              </mc:AlternateContent>
            </w:r>
          </w:p>
          <w:p w14:paraId="6CC0CFDF" w14:textId="77777777" w:rsidR="00147ED9" w:rsidRPr="00C40345" w:rsidRDefault="00147ED9" w:rsidP="00C40345">
            <w:pPr>
              <w:spacing w:line="276" w:lineRule="auto"/>
              <w:ind w:left="720"/>
              <w:contextualSpacing/>
              <w:rPr>
                <w:rFonts w:eastAsiaTheme="minorEastAsia" w:cs="Arial"/>
                <w:lang w:val="en-GB" w:eastAsia="nl-NL"/>
              </w:rPr>
            </w:pPr>
          </w:p>
          <w:p w14:paraId="10FA583F" w14:textId="59F0CD61" w:rsidR="00EC26AB" w:rsidRPr="00F441FB" w:rsidRDefault="00EC26AB" w:rsidP="00C40345">
            <w:pPr>
              <w:spacing w:line="259" w:lineRule="auto"/>
              <w:rPr>
                <w:rFonts w:cs="Arial"/>
                <w:lang w:eastAsia="nl-NL"/>
              </w:rPr>
            </w:pPr>
          </w:p>
          <w:p w14:paraId="0603FA81" w14:textId="5A374092" w:rsidR="00CC5FFA" w:rsidRPr="00CC5FFA" w:rsidRDefault="00CC5FFA" w:rsidP="00C40345">
            <w:pPr>
              <w:spacing w:line="259" w:lineRule="auto"/>
              <w:rPr>
                <w:rFonts w:cs="Arial"/>
                <w:lang w:eastAsia="nl-NL"/>
              </w:rPr>
            </w:pPr>
            <w:r w:rsidRPr="00CC5FFA">
              <w:rPr>
                <w:rFonts w:cs="Arial"/>
                <w:lang w:eastAsia="nl-NL"/>
              </w:rPr>
              <w:t xml:space="preserve">For every </w:t>
            </w:r>
            <w:r w:rsidR="00FB1763">
              <w:rPr>
                <w:rFonts w:cs="Arial"/>
                <w:lang w:eastAsia="nl-NL"/>
              </w:rPr>
              <w:t>topic that we will propose</w:t>
            </w:r>
            <w:r w:rsidRPr="00CC5FFA">
              <w:rPr>
                <w:rFonts w:cs="Arial"/>
                <w:lang w:eastAsia="nl-NL"/>
              </w:rPr>
              <w:t>, we would like to know if you feel this is</w:t>
            </w:r>
            <w:r w:rsidR="00FB1763">
              <w:rPr>
                <w:rFonts w:cs="Arial"/>
                <w:lang w:eastAsia="nl-NL"/>
              </w:rPr>
              <w:t xml:space="preserve"> sufficiently</w:t>
            </w:r>
            <w:r w:rsidRPr="00CC5FFA">
              <w:rPr>
                <w:rFonts w:cs="Arial"/>
                <w:lang w:eastAsia="nl-NL"/>
              </w:rPr>
              <w:t xml:space="preserve"> </w:t>
            </w:r>
            <w:r w:rsidR="00FB1763">
              <w:rPr>
                <w:rFonts w:cs="Arial"/>
                <w:lang w:eastAsia="nl-NL"/>
              </w:rPr>
              <w:t>relevant to include in</w:t>
            </w:r>
            <w:r w:rsidRPr="00CC5FFA">
              <w:rPr>
                <w:rFonts w:cs="Arial"/>
                <w:lang w:eastAsia="nl-NL"/>
              </w:rPr>
              <w:t xml:space="preserve"> the </w:t>
            </w:r>
            <w:r>
              <w:rPr>
                <w:rFonts w:cs="Arial"/>
                <w:lang w:eastAsia="nl-NL"/>
              </w:rPr>
              <w:t>ACP program. Please elaborate on your choice.</w:t>
            </w:r>
          </w:p>
          <w:p w14:paraId="64A6D866" w14:textId="77777777" w:rsidR="00CC5FFA" w:rsidRPr="00CC5FFA" w:rsidRDefault="00CC5FFA" w:rsidP="00C40345">
            <w:pPr>
              <w:spacing w:line="259" w:lineRule="auto"/>
              <w:rPr>
                <w:rFonts w:cs="Arial"/>
                <w:lang w:eastAsia="nl-NL"/>
              </w:rPr>
            </w:pPr>
          </w:p>
          <w:p w14:paraId="6F181D7C" w14:textId="668C0A93" w:rsidR="00EC26AB" w:rsidRDefault="009C504A" w:rsidP="00C40345">
            <w:pPr>
              <w:spacing w:line="259" w:lineRule="auto"/>
              <w:rPr>
                <w:rFonts w:cs="Arial"/>
                <w:b/>
                <w:i/>
                <w:lang w:val="nl-NL" w:eastAsia="nl-NL"/>
              </w:rPr>
            </w:pPr>
            <w:r>
              <w:rPr>
                <w:rFonts w:cs="Arial"/>
                <w:b/>
                <w:i/>
                <w:lang w:val="nl-NL" w:eastAsia="nl-NL"/>
              </w:rPr>
              <w:t>CURRENT SITUATION</w:t>
            </w:r>
          </w:p>
          <w:p w14:paraId="599244DC" w14:textId="77777777" w:rsidR="00C47C1E" w:rsidRPr="00C47C1E" w:rsidRDefault="00C47C1E" w:rsidP="00C47C1E">
            <w:pPr>
              <w:spacing w:line="259" w:lineRule="auto"/>
              <w:contextualSpacing/>
              <w:rPr>
                <w:rFonts w:cs="Arial"/>
                <w:i/>
                <w:lang w:val="nl-NL" w:eastAsia="nl-NL"/>
              </w:rPr>
            </w:pPr>
          </w:p>
          <w:p w14:paraId="40663BCF" w14:textId="2D3807DC" w:rsidR="001A7DAC" w:rsidRPr="00FB1763" w:rsidRDefault="00CC5FFA" w:rsidP="001A7DAC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val="nl-NL" w:eastAsia="nl-NL"/>
              </w:rPr>
            </w:pPr>
            <w:r>
              <w:rPr>
                <w:rFonts w:cs="Arial"/>
                <w:lang w:val="nl-NL" w:eastAsia="nl-NL"/>
              </w:rPr>
              <w:t>Current health status</w:t>
            </w:r>
          </w:p>
          <w:p w14:paraId="48261BEE" w14:textId="77777777" w:rsidR="00FB1763" w:rsidRPr="001A7DAC" w:rsidRDefault="00FB1763" w:rsidP="00FB1763">
            <w:pPr>
              <w:spacing w:line="259" w:lineRule="auto"/>
              <w:ind w:left="720"/>
              <w:contextualSpacing/>
              <w:rPr>
                <w:rFonts w:cs="Arial"/>
                <w:i/>
                <w:lang w:val="nl-NL" w:eastAsia="nl-NL"/>
              </w:rPr>
            </w:pPr>
          </w:p>
          <w:p w14:paraId="4D36AF54" w14:textId="790A595E" w:rsidR="00EC26AB" w:rsidRPr="00FB1763" w:rsidRDefault="00C61667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Expectations</w:t>
            </w:r>
            <w:r w:rsidR="00FB1763">
              <w:rPr>
                <w:rFonts w:cs="Arial"/>
                <w:lang w:eastAsia="nl-NL"/>
              </w:rPr>
              <w:t xml:space="preserve"> about</w:t>
            </w:r>
            <w:r w:rsidR="00CC5FFA" w:rsidRPr="00CC5FFA">
              <w:rPr>
                <w:rFonts w:cs="Arial"/>
                <w:lang w:eastAsia="nl-NL"/>
              </w:rPr>
              <w:t xml:space="preserve"> the</w:t>
            </w:r>
            <w:r w:rsidR="00102D11">
              <w:rPr>
                <w:rFonts w:cs="Arial"/>
                <w:lang w:eastAsia="nl-NL"/>
              </w:rPr>
              <w:t xml:space="preserve"> course of the </w:t>
            </w:r>
            <w:r w:rsidR="00CC5FFA" w:rsidRPr="00CC5FFA">
              <w:rPr>
                <w:rFonts w:cs="Arial"/>
                <w:lang w:eastAsia="nl-NL"/>
              </w:rPr>
              <w:t>disease</w:t>
            </w:r>
          </w:p>
          <w:p w14:paraId="0A2A4E8E" w14:textId="77777777" w:rsidR="00FB1763" w:rsidRDefault="00FB1763" w:rsidP="00FB1763">
            <w:pPr>
              <w:pStyle w:val="ListParagraph"/>
              <w:rPr>
                <w:rFonts w:cs="Arial"/>
                <w:i/>
                <w:lang w:eastAsia="nl-NL"/>
              </w:rPr>
            </w:pPr>
          </w:p>
          <w:p w14:paraId="1D13582C" w14:textId="77777777" w:rsidR="00FB1763" w:rsidRPr="001A7DAC" w:rsidRDefault="00FB1763" w:rsidP="00FB1763">
            <w:pPr>
              <w:spacing w:line="259" w:lineRule="auto"/>
              <w:ind w:left="720"/>
              <w:contextualSpacing/>
              <w:rPr>
                <w:rFonts w:cs="Arial"/>
                <w:i/>
                <w:lang w:eastAsia="nl-NL"/>
              </w:rPr>
            </w:pPr>
          </w:p>
          <w:p w14:paraId="45F10454" w14:textId="7AAE60D2" w:rsidR="00EC26AB" w:rsidRPr="00B33FAB" w:rsidRDefault="00102D11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Roles of the patient</w:t>
            </w:r>
            <w:r w:rsidR="00FB1763">
              <w:rPr>
                <w:rFonts w:cs="Arial"/>
                <w:lang w:eastAsia="nl-NL"/>
              </w:rPr>
              <w:t>/relatives</w:t>
            </w:r>
            <w:r>
              <w:rPr>
                <w:rFonts w:cs="Arial"/>
                <w:lang w:eastAsia="nl-NL"/>
              </w:rPr>
              <w:t xml:space="preserve"> and the physician</w:t>
            </w:r>
            <w:r w:rsidR="00FB1763">
              <w:rPr>
                <w:rFonts w:cs="Arial"/>
                <w:lang w:eastAsia="nl-NL"/>
              </w:rPr>
              <w:t xml:space="preserve"> in decision-making</w:t>
            </w:r>
            <w:r>
              <w:rPr>
                <w:rFonts w:cs="Arial"/>
                <w:lang w:eastAsia="nl-NL"/>
              </w:rPr>
              <w:t xml:space="preserve"> </w:t>
            </w:r>
          </w:p>
          <w:p w14:paraId="5BE77461" w14:textId="1C042591" w:rsidR="00B62836" w:rsidRPr="00B33FAB" w:rsidRDefault="00B62836" w:rsidP="0073423F">
            <w:pPr>
              <w:spacing w:line="259" w:lineRule="auto"/>
              <w:ind w:left="708"/>
              <w:contextualSpacing/>
              <w:rPr>
                <w:rFonts w:cs="Arial"/>
                <w:i/>
                <w:lang w:eastAsia="nl-NL"/>
              </w:rPr>
            </w:pPr>
          </w:p>
          <w:p w14:paraId="4A3FEA0D" w14:textId="14144467" w:rsidR="00EC26AB" w:rsidRPr="00FB1763" w:rsidRDefault="00CC5FFA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Assessment of psychological distress</w:t>
            </w:r>
          </w:p>
          <w:p w14:paraId="6890DA57" w14:textId="7CB65EA4" w:rsidR="00FB1763" w:rsidRPr="00B33FAB" w:rsidRDefault="00FB1763" w:rsidP="00FB1763">
            <w:p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</w:p>
          <w:p w14:paraId="68CD299D" w14:textId="5F5E88A3" w:rsidR="00B62836" w:rsidRPr="00FB1763" w:rsidRDefault="00C47C1E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  <w:r>
              <w:t>Prognosis</w:t>
            </w:r>
          </w:p>
          <w:p w14:paraId="3D1095C7" w14:textId="2BD54F5E" w:rsidR="00FB1763" w:rsidRPr="00102D11" w:rsidRDefault="00FB1763" w:rsidP="00FB1763">
            <w:pPr>
              <w:spacing w:line="259" w:lineRule="auto"/>
              <w:contextualSpacing/>
              <w:rPr>
                <w:rStyle w:val="CommentReference"/>
                <w:rFonts w:cs="Arial"/>
                <w:i/>
                <w:sz w:val="22"/>
                <w:szCs w:val="22"/>
                <w:lang w:eastAsia="nl-NL"/>
              </w:rPr>
            </w:pPr>
          </w:p>
          <w:p w14:paraId="31627704" w14:textId="315295F3" w:rsidR="00EC26AB" w:rsidRPr="00FB1763" w:rsidRDefault="00CC5FFA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Need for</w:t>
            </w:r>
            <w:r w:rsidR="00B33FAB">
              <w:rPr>
                <w:rFonts w:cs="Arial"/>
                <w:lang w:eastAsia="nl-NL"/>
              </w:rPr>
              <w:t xml:space="preserve"> </w:t>
            </w:r>
            <w:r w:rsidR="00B33FAB" w:rsidRPr="00B33FAB">
              <w:rPr>
                <w:rFonts w:cs="Arial"/>
                <w:lang w:eastAsia="nl-NL"/>
              </w:rPr>
              <w:t>spiritual supp</w:t>
            </w:r>
            <w:r w:rsidR="00B33FAB">
              <w:rPr>
                <w:rFonts w:cs="Arial"/>
                <w:lang w:eastAsia="nl-NL"/>
              </w:rPr>
              <w:t>o</w:t>
            </w:r>
            <w:r>
              <w:rPr>
                <w:rFonts w:cs="Arial"/>
                <w:lang w:eastAsia="nl-NL"/>
              </w:rPr>
              <w:t>rt</w:t>
            </w:r>
          </w:p>
          <w:p w14:paraId="484F6C16" w14:textId="50C88F42" w:rsidR="00FB1763" w:rsidRPr="00B33FAB" w:rsidRDefault="00FB1763" w:rsidP="00FB1763">
            <w:p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</w:p>
          <w:p w14:paraId="6B7962E8" w14:textId="4974749E" w:rsidR="001A7DAC" w:rsidRPr="001A7DAC" w:rsidRDefault="00580878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Interaction with relatives, friends, neighbors, acquaintances and colleagues</w:t>
            </w:r>
          </w:p>
          <w:p w14:paraId="2BFE4A09" w14:textId="4E53A2CD" w:rsidR="00EC26AB" w:rsidRDefault="00EC26AB" w:rsidP="00C40345">
            <w:pPr>
              <w:spacing w:line="259" w:lineRule="auto"/>
              <w:rPr>
                <w:rFonts w:cs="Arial"/>
                <w:lang w:eastAsia="nl-NL"/>
              </w:rPr>
            </w:pPr>
          </w:p>
          <w:p w14:paraId="79997034" w14:textId="77777777" w:rsidR="00B33FAB" w:rsidRPr="00B33FAB" w:rsidRDefault="00B33FAB" w:rsidP="00C40345">
            <w:pPr>
              <w:spacing w:line="259" w:lineRule="auto"/>
              <w:rPr>
                <w:rFonts w:cs="Arial"/>
                <w:lang w:eastAsia="nl-NL"/>
              </w:rPr>
            </w:pPr>
          </w:p>
          <w:p w14:paraId="556B0E24" w14:textId="6B2272B9" w:rsidR="00EC26AB" w:rsidRDefault="009C504A" w:rsidP="00C40345">
            <w:pPr>
              <w:spacing w:line="259" w:lineRule="auto"/>
              <w:rPr>
                <w:rFonts w:cs="Arial"/>
                <w:b/>
                <w:i/>
                <w:lang w:val="nl-NL" w:eastAsia="nl-NL"/>
              </w:rPr>
            </w:pPr>
            <w:r>
              <w:rPr>
                <w:rFonts w:cs="Arial"/>
                <w:b/>
                <w:i/>
                <w:lang w:val="nl-NL" w:eastAsia="nl-NL"/>
              </w:rPr>
              <w:t>WORRIES OF THE PATIENT</w:t>
            </w:r>
          </w:p>
          <w:p w14:paraId="23982031" w14:textId="77777777" w:rsidR="00C47C1E" w:rsidRDefault="00C47C1E" w:rsidP="00C40345">
            <w:pPr>
              <w:spacing w:line="259" w:lineRule="auto"/>
              <w:rPr>
                <w:rFonts w:cs="Arial"/>
                <w:b/>
                <w:i/>
                <w:lang w:val="nl-NL" w:eastAsia="nl-NL"/>
              </w:rPr>
            </w:pPr>
          </w:p>
          <w:p w14:paraId="1F83223D" w14:textId="1883E5E7" w:rsidR="00B62836" w:rsidRDefault="00CC5FFA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Anxieties</w:t>
            </w:r>
            <w:r w:rsidR="00580878">
              <w:rPr>
                <w:rFonts w:cs="Arial"/>
                <w:lang w:eastAsia="nl-NL"/>
              </w:rPr>
              <w:t xml:space="preserve"> / fears regarding the disease and treatment</w:t>
            </w:r>
          </w:p>
          <w:p w14:paraId="72587310" w14:textId="77777777" w:rsidR="006E13C2" w:rsidRPr="00CC5FFA" w:rsidRDefault="006E13C2" w:rsidP="00C40345">
            <w:pPr>
              <w:spacing w:line="259" w:lineRule="auto"/>
              <w:ind w:left="720"/>
              <w:contextualSpacing/>
              <w:rPr>
                <w:rFonts w:cs="Arial"/>
                <w:lang w:eastAsia="nl-NL"/>
              </w:rPr>
            </w:pPr>
          </w:p>
          <w:p w14:paraId="1626D68B" w14:textId="51EC0C83" w:rsidR="006E13C2" w:rsidRPr="00CC5FFA" w:rsidRDefault="0025713E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Situations</w:t>
            </w:r>
            <w:r w:rsidR="00CC5FFA">
              <w:rPr>
                <w:rFonts w:cs="Arial"/>
                <w:lang w:eastAsia="nl-NL"/>
              </w:rPr>
              <w:t xml:space="preserve"> you</w:t>
            </w:r>
            <w:r w:rsidR="00CC5FFA" w:rsidRPr="00CC5FFA">
              <w:rPr>
                <w:rFonts w:cs="Arial"/>
                <w:lang w:eastAsia="nl-NL"/>
              </w:rPr>
              <w:t xml:space="preserve"> don’t want to experience</w:t>
            </w:r>
          </w:p>
          <w:p w14:paraId="6B015FE5" w14:textId="77777777" w:rsidR="006E13C2" w:rsidRPr="00CC5FFA" w:rsidRDefault="006E13C2" w:rsidP="00C40345">
            <w:pPr>
              <w:pStyle w:val="ListParagraph"/>
              <w:rPr>
                <w:rFonts w:cs="Arial"/>
                <w:lang w:eastAsia="nl-NL"/>
              </w:rPr>
            </w:pPr>
          </w:p>
          <w:p w14:paraId="2D1D624B" w14:textId="4252D36A" w:rsidR="00EC26AB" w:rsidRPr="00CC5FFA" w:rsidRDefault="00C61667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Previous experiences that may cause the fear of suffering</w:t>
            </w:r>
          </w:p>
          <w:p w14:paraId="5B50913D" w14:textId="77777777" w:rsidR="00EC26AB" w:rsidRPr="00CC5FFA" w:rsidRDefault="00EC26AB" w:rsidP="00C40345">
            <w:pPr>
              <w:spacing w:line="259" w:lineRule="auto"/>
              <w:rPr>
                <w:rFonts w:cs="Arial"/>
                <w:lang w:eastAsia="nl-NL"/>
              </w:rPr>
            </w:pPr>
          </w:p>
          <w:p w14:paraId="05B54948" w14:textId="77777777" w:rsidR="00EC26AB" w:rsidRPr="00CC5FFA" w:rsidRDefault="00EC26AB" w:rsidP="00C40345">
            <w:pPr>
              <w:spacing w:line="259" w:lineRule="auto"/>
              <w:ind w:left="720"/>
              <w:contextualSpacing/>
              <w:rPr>
                <w:rFonts w:eastAsiaTheme="minorEastAsia" w:cs="Arial"/>
                <w:lang w:eastAsia="nl-NL"/>
              </w:rPr>
            </w:pPr>
          </w:p>
          <w:p w14:paraId="16C8F8E5" w14:textId="5B687FC4" w:rsidR="00EC26AB" w:rsidRDefault="009C504A" w:rsidP="00C40345">
            <w:pPr>
              <w:spacing w:line="259" w:lineRule="auto"/>
              <w:contextualSpacing/>
              <w:rPr>
                <w:rFonts w:eastAsiaTheme="minorEastAsia" w:cs="Arial"/>
                <w:b/>
                <w:i/>
                <w:caps/>
                <w:spacing w:val="15"/>
                <w:lang w:val="nl-NL" w:eastAsia="nl-NL"/>
              </w:rPr>
            </w:pPr>
            <w:r>
              <w:rPr>
                <w:rFonts w:eastAsiaTheme="minorEastAsia" w:cs="Arial"/>
                <w:b/>
                <w:i/>
                <w:caps/>
                <w:spacing w:val="15"/>
                <w:lang w:val="nl-NL" w:eastAsia="nl-NL"/>
              </w:rPr>
              <w:t>POSSIBILITIES AND IMPOSSIBILITIES OF TREATMENT</w:t>
            </w:r>
          </w:p>
          <w:p w14:paraId="52FA65DB" w14:textId="77777777" w:rsidR="00C47C1E" w:rsidRDefault="00C47C1E" w:rsidP="00C40345">
            <w:pPr>
              <w:spacing w:line="259" w:lineRule="auto"/>
              <w:contextualSpacing/>
              <w:rPr>
                <w:rFonts w:eastAsiaTheme="minorEastAsia" w:cs="Arial"/>
                <w:b/>
                <w:i/>
                <w:caps/>
                <w:spacing w:val="15"/>
                <w:lang w:val="nl-NL" w:eastAsia="nl-NL"/>
              </w:rPr>
            </w:pPr>
          </w:p>
          <w:p w14:paraId="37012356" w14:textId="67DFCD20" w:rsidR="00EC26AB" w:rsidRPr="008973C2" w:rsidRDefault="00CC5FFA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 w:rsidRPr="008973C2">
              <w:rPr>
                <w:rFonts w:eastAsiaTheme="minorEastAsia" w:cs="Arial"/>
                <w:lang w:eastAsia="nl-NL"/>
              </w:rPr>
              <w:t>Medical possibilities to relieve symptoms</w:t>
            </w:r>
          </w:p>
          <w:p w14:paraId="3B3E9D01" w14:textId="77777777" w:rsidR="00B62836" w:rsidRPr="008973C2" w:rsidRDefault="00B62836" w:rsidP="00C40345">
            <w:pPr>
              <w:spacing w:line="259" w:lineRule="auto"/>
              <w:ind w:left="720"/>
              <w:contextualSpacing/>
              <w:rPr>
                <w:rFonts w:eastAsiaTheme="minorEastAsia" w:cs="Arial"/>
                <w:lang w:eastAsia="nl-NL"/>
              </w:rPr>
            </w:pPr>
          </w:p>
          <w:p w14:paraId="41B57248" w14:textId="530DA9EC" w:rsidR="00EC26AB" w:rsidRPr="008973C2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 w:rsidRPr="008973C2">
              <w:rPr>
                <w:rFonts w:eastAsiaTheme="minorEastAsia" w:cs="Arial"/>
                <w:lang w:eastAsia="nl-NL"/>
              </w:rPr>
              <w:t>Medical possibilities to prolong life</w:t>
            </w:r>
          </w:p>
          <w:p w14:paraId="4DE39CA1" w14:textId="0D4316A3" w:rsidR="00B62836" w:rsidRPr="008973C2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121144FD" w14:textId="270AD559" w:rsidR="00EC26AB" w:rsidRPr="008973C2" w:rsidRDefault="00580878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F</w:t>
            </w:r>
            <w:r w:rsidRPr="008973C2">
              <w:rPr>
                <w:rFonts w:eastAsiaTheme="minorEastAsia" w:cs="Arial"/>
                <w:lang w:eastAsia="nl-NL"/>
              </w:rPr>
              <w:t>utility</w:t>
            </w:r>
            <w:r w:rsidR="00102D11">
              <w:rPr>
                <w:rFonts w:eastAsiaTheme="minorEastAsia" w:cs="Arial"/>
                <w:lang w:eastAsia="nl-NL"/>
              </w:rPr>
              <w:t xml:space="preserve"> of certain medical treatment</w:t>
            </w:r>
            <w:r>
              <w:rPr>
                <w:rFonts w:eastAsiaTheme="minorEastAsia" w:cs="Arial"/>
                <w:lang w:eastAsia="nl-NL"/>
              </w:rPr>
              <w:t>s,</w:t>
            </w:r>
            <w:r w:rsidR="00102D11">
              <w:rPr>
                <w:rFonts w:eastAsiaTheme="minorEastAsia" w:cs="Arial"/>
                <w:lang w:eastAsia="nl-NL"/>
              </w:rPr>
              <w:t xml:space="preserve"> and reasons</w:t>
            </w:r>
          </w:p>
          <w:p w14:paraId="54068CB7" w14:textId="36F765F1" w:rsidR="00B62836" w:rsidRPr="008973C2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3B906325" w14:textId="45975AC2" w:rsidR="00EC26AB" w:rsidRPr="008973C2" w:rsidRDefault="00102D11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B</w:t>
            </w:r>
            <w:r w:rsidR="008973C2" w:rsidRPr="008973C2">
              <w:rPr>
                <w:rFonts w:eastAsiaTheme="minorEastAsia" w:cs="Arial"/>
                <w:lang w:eastAsia="nl-NL"/>
              </w:rPr>
              <w:t>enefits and disadvantage</w:t>
            </w:r>
            <w:r>
              <w:rPr>
                <w:rFonts w:eastAsiaTheme="minorEastAsia" w:cs="Arial"/>
                <w:lang w:eastAsia="nl-NL"/>
              </w:rPr>
              <w:t xml:space="preserve">s of the medical </w:t>
            </w:r>
            <w:r w:rsidR="00580878">
              <w:rPr>
                <w:rFonts w:eastAsiaTheme="minorEastAsia" w:cs="Arial"/>
                <w:lang w:eastAsia="nl-NL"/>
              </w:rPr>
              <w:t>treatments</w:t>
            </w:r>
          </w:p>
          <w:p w14:paraId="000545ED" w14:textId="07F614CB" w:rsidR="00B62836" w:rsidRPr="008973C2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2D3855FD" w14:textId="62C6242C" w:rsidR="00EC26AB" w:rsidRPr="008973C2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 w:rsidRPr="008973C2">
              <w:rPr>
                <w:rFonts w:eastAsiaTheme="minorEastAsia" w:cs="Arial"/>
                <w:lang w:eastAsia="nl-NL"/>
              </w:rPr>
              <w:t>Expec</w:t>
            </w:r>
            <w:r w:rsidR="00580878">
              <w:rPr>
                <w:rFonts w:eastAsiaTheme="minorEastAsia" w:cs="Arial"/>
                <w:lang w:eastAsia="nl-NL"/>
              </w:rPr>
              <w:t>tations about</w:t>
            </w:r>
            <w:r>
              <w:rPr>
                <w:rFonts w:eastAsiaTheme="minorEastAsia" w:cs="Arial"/>
                <w:lang w:eastAsia="nl-NL"/>
              </w:rPr>
              <w:t xml:space="preserve"> the</w:t>
            </w:r>
            <w:r w:rsidRPr="008973C2">
              <w:rPr>
                <w:rFonts w:eastAsiaTheme="minorEastAsia" w:cs="Arial"/>
                <w:lang w:eastAsia="nl-NL"/>
              </w:rPr>
              <w:t xml:space="preserve"> </w:t>
            </w:r>
            <w:r>
              <w:rPr>
                <w:rFonts w:eastAsiaTheme="minorEastAsia" w:cs="Arial"/>
                <w:lang w:eastAsia="nl-NL"/>
              </w:rPr>
              <w:t xml:space="preserve">impact of </w:t>
            </w:r>
            <w:r w:rsidR="00102D11">
              <w:rPr>
                <w:rFonts w:eastAsiaTheme="minorEastAsia" w:cs="Arial"/>
                <w:lang w:eastAsia="nl-NL"/>
              </w:rPr>
              <w:t>specific</w:t>
            </w:r>
            <w:r>
              <w:rPr>
                <w:rFonts w:eastAsiaTheme="minorEastAsia" w:cs="Arial"/>
                <w:lang w:eastAsia="nl-NL"/>
              </w:rPr>
              <w:t xml:space="preserve"> </w:t>
            </w:r>
            <w:r w:rsidR="00580878">
              <w:rPr>
                <w:rFonts w:eastAsiaTheme="minorEastAsia" w:cs="Arial"/>
                <w:lang w:eastAsia="nl-NL"/>
              </w:rPr>
              <w:t xml:space="preserve">medical </w:t>
            </w:r>
            <w:r w:rsidRPr="008973C2">
              <w:rPr>
                <w:rFonts w:eastAsiaTheme="minorEastAsia" w:cs="Arial"/>
                <w:lang w:eastAsia="nl-NL"/>
              </w:rPr>
              <w:t>treatment</w:t>
            </w:r>
            <w:r w:rsidR="00102D11">
              <w:rPr>
                <w:rFonts w:eastAsiaTheme="minorEastAsia" w:cs="Arial"/>
                <w:lang w:eastAsia="nl-NL"/>
              </w:rPr>
              <w:t>s</w:t>
            </w:r>
            <w:r w:rsidRPr="008973C2">
              <w:rPr>
                <w:rFonts w:eastAsiaTheme="minorEastAsia" w:cs="Arial"/>
                <w:lang w:eastAsia="nl-NL"/>
              </w:rPr>
              <w:t xml:space="preserve"> </w:t>
            </w:r>
          </w:p>
          <w:p w14:paraId="2C62741D" w14:textId="11810084" w:rsidR="00B62836" w:rsidRPr="008973C2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654792B1" w14:textId="132B7245" w:rsidR="00EC26AB" w:rsidRPr="008973C2" w:rsidRDefault="00102D11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 xml:space="preserve">Burden of specific </w:t>
            </w:r>
            <w:r w:rsidR="00580878">
              <w:rPr>
                <w:rFonts w:eastAsiaTheme="minorEastAsia" w:cs="Arial"/>
                <w:lang w:eastAsia="nl-NL"/>
              </w:rPr>
              <w:t xml:space="preserve">medical </w:t>
            </w:r>
            <w:r>
              <w:rPr>
                <w:rFonts w:eastAsiaTheme="minorEastAsia" w:cs="Arial"/>
                <w:lang w:eastAsia="nl-NL"/>
              </w:rPr>
              <w:t>treatments</w:t>
            </w:r>
          </w:p>
          <w:p w14:paraId="77B17391" w14:textId="77777777" w:rsidR="006E13C2" w:rsidRPr="008973C2" w:rsidRDefault="006E13C2" w:rsidP="00C40345">
            <w:pPr>
              <w:ind w:left="360"/>
              <w:rPr>
                <w:rFonts w:eastAsiaTheme="minorEastAsia" w:cs="Arial"/>
                <w:lang w:eastAsia="nl-NL"/>
              </w:rPr>
            </w:pPr>
          </w:p>
          <w:p w14:paraId="1B2BBAFE" w14:textId="3A3B5732" w:rsidR="006E13C2" w:rsidRPr="008973C2" w:rsidRDefault="001C00ED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Consequences if a patient</w:t>
            </w:r>
            <w:r w:rsidR="008973C2" w:rsidRPr="008973C2">
              <w:rPr>
                <w:rFonts w:eastAsiaTheme="minorEastAsia" w:cs="Arial"/>
                <w:lang w:eastAsia="nl-NL"/>
              </w:rPr>
              <w:t xml:space="preserve"> want</w:t>
            </w:r>
            <w:r w:rsidR="008973C2">
              <w:rPr>
                <w:rFonts w:eastAsiaTheme="minorEastAsia" w:cs="Arial"/>
                <w:lang w:eastAsia="nl-NL"/>
              </w:rPr>
              <w:t>s</w:t>
            </w:r>
            <w:r w:rsidR="008973C2" w:rsidRPr="008973C2">
              <w:rPr>
                <w:rFonts w:eastAsiaTheme="minorEastAsia" w:cs="Arial"/>
                <w:lang w:eastAsia="nl-NL"/>
              </w:rPr>
              <w:t xml:space="preserve"> to withdraw a certain</w:t>
            </w:r>
            <w:r w:rsidR="008973C2">
              <w:rPr>
                <w:rFonts w:eastAsiaTheme="minorEastAsia" w:cs="Arial"/>
                <w:lang w:eastAsia="nl-NL"/>
              </w:rPr>
              <w:t xml:space="preserve"> anti-tumor treatment</w:t>
            </w:r>
          </w:p>
          <w:p w14:paraId="0E6D66F1" w14:textId="6F7E24A2" w:rsidR="00B62836" w:rsidRPr="008973C2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05D36A98" w14:textId="6699D769" w:rsidR="00EC26AB" w:rsidRPr="008973C2" w:rsidRDefault="001C00ED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Consequences if a patient</w:t>
            </w:r>
            <w:r w:rsidR="008973C2" w:rsidRPr="008973C2">
              <w:rPr>
                <w:rFonts w:eastAsiaTheme="minorEastAsia" w:cs="Arial"/>
                <w:lang w:eastAsia="nl-NL"/>
              </w:rPr>
              <w:t xml:space="preserve"> wants to withdr</w:t>
            </w:r>
            <w:r w:rsidR="00102D11">
              <w:rPr>
                <w:rFonts w:eastAsiaTheme="minorEastAsia" w:cs="Arial"/>
                <w:lang w:eastAsia="nl-NL"/>
              </w:rPr>
              <w:t>aw</w:t>
            </w:r>
            <w:r w:rsidR="008973C2" w:rsidRPr="008973C2">
              <w:rPr>
                <w:rFonts w:eastAsiaTheme="minorEastAsia" w:cs="Arial"/>
                <w:lang w:eastAsia="nl-NL"/>
              </w:rPr>
              <w:t xml:space="preserve"> a certain supportive treatment (for example steroids, ant</w:t>
            </w:r>
            <w:r w:rsidR="008973C2">
              <w:rPr>
                <w:rFonts w:eastAsiaTheme="minorEastAsia" w:cs="Arial"/>
                <w:lang w:eastAsia="nl-NL"/>
              </w:rPr>
              <w:t>i</w:t>
            </w:r>
            <w:r w:rsidR="008973C2" w:rsidRPr="008973C2">
              <w:rPr>
                <w:rFonts w:eastAsiaTheme="minorEastAsia" w:cs="Arial"/>
                <w:lang w:eastAsia="nl-NL"/>
              </w:rPr>
              <w:t xml:space="preserve">-epileptic drugs, blood transfusion, antibiotics or morphine) </w:t>
            </w:r>
          </w:p>
          <w:p w14:paraId="63061977" w14:textId="6F10E2CC" w:rsidR="00B62836" w:rsidRPr="008973C2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1AACF7FA" w14:textId="4402C27D" w:rsidR="00EC26AB" w:rsidRPr="008973C2" w:rsidRDefault="001C00ED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Consequences if a patient</w:t>
            </w:r>
            <w:bookmarkStart w:id="0" w:name="_GoBack"/>
            <w:bookmarkEnd w:id="0"/>
            <w:r w:rsidR="008973C2" w:rsidRPr="008973C2">
              <w:rPr>
                <w:rFonts w:eastAsiaTheme="minorEastAsia" w:cs="Arial"/>
                <w:lang w:eastAsia="nl-NL"/>
              </w:rPr>
              <w:t xml:space="preserve"> decides to </w:t>
            </w:r>
            <w:r w:rsidR="008973C2">
              <w:rPr>
                <w:rFonts w:eastAsiaTheme="minorEastAsia" w:cs="Arial"/>
                <w:lang w:eastAsia="nl-NL"/>
              </w:rPr>
              <w:t>withhold food a</w:t>
            </w:r>
            <w:r w:rsidR="00102D11">
              <w:rPr>
                <w:rFonts w:eastAsiaTheme="minorEastAsia" w:cs="Arial"/>
                <w:lang w:eastAsia="nl-NL"/>
              </w:rPr>
              <w:t>n</w:t>
            </w:r>
            <w:r w:rsidR="008973C2">
              <w:rPr>
                <w:rFonts w:eastAsiaTheme="minorEastAsia" w:cs="Arial"/>
                <w:lang w:eastAsia="nl-NL"/>
              </w:rPr>
              <w:t>d fluids</w:t>
            </w:r>
          </w:p>
          <w:p w14:paraId="49E7A416" w14:textId="77777777" w:rsidR="006E13C2" w:rsidRPr="008973C2" w:rsidRDefault="006E13C2" w:rsidP="00C40345">
            <w:pPr>
              <w:ind w:left="360"/>
              <w:rPr>
                <w:rFonts w:eastAsiaTheme="minorEastAsia" w:cs="Arial"/>
                <w:lang w:eastAsia="nl-NL"/>
              </w:rPr>
            </w:pPr>
          </w:p>
          <w:p w14:paraId="3AB19681" w14:textId="2B2B8498" w:rsidR="006E13C2" w:rsidRPr="00B33FAB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Resuscitation</w:t>
            </w:r>
          </w:p>
          <w:p w14:paraId="75896264" w14:textId="77777777" w:rsidR="006E13C2" w:rsidRPr="00B33FAB" w:rsidRDefault="006E13C2" w:rsidP="00C40345">
            <w:pPr>
              <w:ind w:left="360"/>
              <w:rPr>
                <w:rFonts w:eastAsiaTheme="minorEastAsia" w:cs="Arial"/>
                <w:lang w:eastAsia="nl-NL"/>
              </w:rPr>
            </w:pPr>
          </w:p>
          <w:p w14:paraId="37CAAE31" w14:textId="3D420E3A" w:rsidR="006E13C2" w:rsidRPr="00B33FAB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Life support (e.g. respiration)</w:t>
            </w:r>
          </w:p>
          <w:p w14:paraId="388C63A4" w14:textId="6D093BFE" w:rsidR="00B62836" w:rsidRPr="00B33FAB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78B1F27B" w14:textId="6C7BC616" w:rsidR="00EC26AB" w:rsidRPr="00B33FAB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Presence of an advance directive</w:t>
            </w:r>
          </w:p>
          <w:p w14:paraId="7AC6E367" w14:textId="77777777" w:rsidR="006E13C2" w:rsidRPr="00B33FAB" w:rsidRDefault="006E13C2" w:rsidP="00C40345">
            <w:pPr>
              <w:pStyle w:val="ListParagraph"/>
              <w:rPr>
                <w:rFonts w:eastAsiaTheme="minorEastAsia" w:cs="Arial"/>
                <w:lang w:eastAsia="nl-NL"/>
              </w:rPr>
            </w:pPr>
          </w:p>
          <w:p w14:paraId="743044A8" w14:textId="49064F04" w:rsidR="006E13C2" w:rsidRPr="00B33FAB" w:rsidRDefault="008973C2" w:rsidP="00C40345">
            <w:pPr>
              <w:numPr>
                <w:ilvl w:val="0"/>
                <w:numId w:val="3"/>
              </w:numPr>
              <w:spacing w:line="259" w:lineRule="auto"/>
              <w:rPr>
                <w:rFonts w:eastAsiaTheme="minorEastAsia" w:cs="Arial"/>
                <w:noProof/>
                <w:lang w:eastAsia="nl-NL"/>
              </w:rPr>
            </w:pPr>
            <w:r>
              <w:rPr>
                <w:rFonts w:eastAsiaTheme="minorEastAsia" w:cs="Arial"/>
                <w:noProof/>
                <w:lang w:eastAsia="nl-NL"/>
              </w:rPr>
              <w:t>Presence of a legal proxy</w:t>
            </w:r>
            <w:r w:rsidR="00B33FAB">
              <w:rPr>
                <w:rFonts w:eastAsiaTheme="minorEastAsia" w:cs="Arial"/>
                <w:noProof/>
                <w:lang w:eastAsia="nl-NL"/>
              </w:rPr>
              <w:t xml:space="preserve"> </w:t>
            </w:r>
            <w:r>
              <w:rPr>
                <w:rFonts w:eastAsiaTheme="minorEastAsia" w:cs="Arial"/>
                <w:noProof/>
                <w:lang w:eastAsia="nl-NL"/>
              </w:rPr>
              <w:t>(i</w:t>
            </w:r>
            <w:r w:rsidR="00B33FAB" w:rsidRPr="00B33FAB">
              <w:rPr>
                <w:rFonts w:eastAsiaTheme="minorEastAsia" w:cs="Arial"/>
                <w:noProof/>
                <w:lang w:eastAsia="nl-NL"/>
              </w:rPr>
              <w:t xml:space="preserve">.e. someone that is appointed to make decisions on behalf </w:t>
            </w:r>
            <w:r w:rsidR="00102D11">
              <w:rPr>
                <w:rFonts w:eastAsiaTheme="minorEastAsia" w:cs="Arial"/>
                <w:noProof/>
                <w:lang w:eastAsia="nl-NL"/>
              </w:rPr>
              <w:t>of the patient in case he/she is</w:t>
            </w:r>
            <w:r w:rsidR="00B33FAB" w:rsidRPr="00B33FAB">
              <w:rPr>
                <w:rFonts w:eastAsiaTheme="minorEastAsia" w:cs="Arial"/>
                <w:noProof/>
                <w:lang w:eastAsia="nl-NL"/>
              </w:rPr>
              <w:t xml:space="preserve"> no</w:t>
            </w:r>
            <w:r>
              <w:rPr>
                <w:rFonts w:eastAsiaTheme="minorEastAsia" w:cs="Arial"/>
                <w:noProof/>
                <w:lang w:eastAsia="nl-NL"/>
              </w:rPr>
              <w:t xml:space="preserve"> longer able to make decisions)</w:t>
            </w:r>
          </w:p>
          <w:p w14:paraId="60CD3BAB" w14:textId="77777777" w:rsidR="00B62836" w:rsidRPr="00B33FAB" w:rsidRDefault="00B62836" w:rsidP="00C40345">
            <w:pPr>
              <w:ind w:left="360"/>
              <w:rPr>
                <w:rFonts w:eastAsiaTheme="minorEastAsia" w:cs="Arial"/>
                <w:lang w:eastAsia="nl-NL"/>
              </w:rPr>
            </w:pPr>
          </w:p>
          <w:p w14:paraId="547D2A51" w14:textId="063ADDC6" w:rsidR="00B62836" w:rsidRPr="00B33FAB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Palliative sedation</w:t>
            </w:r>
          </w:p>
          <w:p w14:paraId="3A4E2588" w14:textId="77777777" w:rsidR="006E13C2" w:rsidRPr="00B33FAB" w:rsidRDefault="006E13C2" w:rsidP="00C40345">
            <w:pPr>
              <w:ind w:left="360"/>
              <w:rPr>
                <w:rFonts w:eastAsiaTheme="minorEastAsia" w:cs="Arial"/>
                <w:lang w:eastAsia="nl-NL"/>
              </w:rPr>
            </w:pPr>
          </w:p>
          <w:p w14:paraId="707E59F6" w14:textId="1A20B321" w:rsidR="006E13C2" w:rsidRPr="00B33FAB" w:rsidRDefault="008973C2" w:rsidP="00C40345">
            <w:pPr>
              <w:numPr>
                <w:ilvl w:val="0"/>
                <w:numId w:val="3"/>
              </w:num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  <w:r>
              <w:rPr>
                <w:rFonts w:eastAsiaTheme="minorEastAsia" w:cs="Arial"/>
                <w:lang w:eastAsia="nl-NL"/>
              </w:rPr>
              <w:t>Euthanasia</w:t>
            </w:r>
          </w:p>
          <w:p w14:paraId="3F841AEF" w14:textId="77777777" w:rsidR="006E13C2" w:rsidRPr="00B33FAB" w:rsidRDefault="006E13C2" w:rsidP="00C40345">
            <w:pPr>
              <w:pStyle w:val="ListParagraph"/>
              <w:rPr>
                <w:rFonts w:eastAsiaTheme="minorEastAsia" w:cs="Arial"/>
                <w:lang w:eastAsia="nl-NL"/>
              </w:rPr>
            </w:pPr>
          </w:p>
          <w:p w14:paraId="7798E488" w14:textId="4ADEF85D" w:rsidR="006E13C2" w:rsidRPr="00CC5FFA" w:rsidRDefault="008973C2" w:rsidP="00C40345">
            <w:pPr>
              <w:pStyle w:val="ListParagraph"/>
              <w:numPr>
                <w:ilvl w:val="0"/>
                <w:numId w:val="3"/>
              </w:numPr>
              <w:rPr>
                <w:rFonts w:cs="Arial"/>
                <w:b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D</w:t>
            </w:r>
            <w:r w:rsidR="00B33FAB" w:rsidRPr="00CC5FFA">
              <w:rPr>
                <w:rFonts w:cs="Arial"/>
                <w:lang w:eastAsia="nl-NL"/>
              </w:rPr>
              <w:t>eclaration on euthanasia</w:t>
            </w:r>
          </w:p>
          <w:p w14:paraId="7E0BF46A" w14:textId="15905C3E" w:rsidR="00B62836" w:rsidRPr="00CC5FFA" w:rsidRDefault="00B62836" w:rsidP="00C40345">
            <w:pPr>
              <w:spacing w:line="259" w:lineRule="auto"/>
              <w:contextualSpacing/>
              <w:rPr>
                <w:rFonts w:eastAsiaTheme="minorEastAsia" w:cs="Arial"/>
                <w:lang w:eastAsia="nl-NL"/>
              </w:rPr>
            </w:pPr>
          </w:p>
          <w:p w14:paraId="5DB04F85" w14:textId="77777777" w:rsidR="00EC26AB" w:rsidRPr="00CC5FFA" w:rsidRDefault="00EC26AB" w:rsidP="00C40345">
            <w:pPr>
              <w:spacing w:line="259" w:lineRule="auto"/>
              <w:ind w:left="720"/>
              <w:contextualSpacing/>
              <w:rPr>
                <w:rFonts w:eastAsiaTheme="minorEastAsia" w:cs="Arial"/>
                <w:lang w:eastAsia="nl-NL"/>
              </w:rPr>
            </w:pPr>
          </w:p>
          <w:p w14:paraId="732B14D6" w14:textId="39B3343B" w:rsidR="00B62836" w:rsidRPr="00C40345" w:rsidRDefault="008973C2" w:rsidP="00C40345">
            <w:pPr>
              <w:rPr>
                <w:rFonts w:cs="Arial"/>
                <w:b/>
                <w:i/>
                <w:lang w:val="nl-NL" w:eastAsia="nl-NL"/>
              </w:rPr>
            </w:pPr>
            <w:r>
              <w:rPr>
                <w:rFonts w:cs="Arial"/>
                <w:b/>
                <w:i/>
                <w:lang w:val="nl-NL" w:eastAsia="nl-NL"/>
              </w:rPr>
              <w:t>END OF LIFE PHASE</w:t>
            </w:r>
          </w:p>
          <w:p w14:paraId="1BEF4500" w14:textId="77777777" w:rsidR="00C47C1E" w:rsidRPr="00C47C1E" w:rsidRDefault="00C47C1E" w:rsidP="00C47C1E">
            <w:pPr>
              <w:pStyle w:val="ListParagraph"/>
              <w:rPr>
                <w:rFonts w:cs="Arial"/>
                <w:b/>
                <w:i/>
                <w:lang w:eastAsia="nl-NL"/>
              </w:rPr>
            </w:pPr>
          </w:p>
          <w:p w14:paraId="1F06A49B" w14:textId="6B399AA9" w:rsidR="00B62836" w:rsidRPr="00B33FAB" w:rsidRDefault="008973C2" w:rsidP="00C40345">
            <w:pPr>
              <w:pStyle w:val="ListParagraph"/>
              <w:numPr>
                <w:ilvl w:val="0"/>
                <w:numId w:val="3"/>
              </w:numPr>
              <w:rPr>
                <w:rFonts w:cs="Arial"/>
                <w:b/>
                <w:i/>
                <w:lang w:eastAsia="nl-NL"/>
              </w:rPr>
            </w:pPr>
            <w:r>
              <w:rPr>
                <w:rFonts w:cs="Arial"/>
                <w:lang w:eastAsia="nl-NL"/>
              </w:rPr>
              <w:t>Preferred place of death</w:t>
            </w:r>
          </w:p>
          <w:p w14:paraId="5F03317F" w14:textId="77777777" w:rsidR="00B62836" w:rsidRPr="00B33FAB" w:rsidRDefault="00B62836" w:rsidP="00C40345">
            <w:pPr>
              <w:pStyle w:val="ListParagraph"/>
              <w:rPr>
                <w:rFonts w:cs="Arial"/>
                <w:b/>
                <w:i/>
                <w:lang w:eastAsia="nl-NL"/>
              </w:rPr>
            </w:pPr>
          </w:p>
          <w:p w14:paraId="7D04C4A2" w14:textId="2BA0E563" w:rsidR="00B62836" w:rsidRDefault="008973C2" w:rsidP="00C40345">
            <w:pPr>
              <w:pStyle w:val="ListParagraph"/>
              <w:numPr>
                <w:ilvl w:val="0"/>
                <w:numId w:val="3"/>
              </w:numPr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>Conditions under which a patient can remain at home in the end-of-life phase</w:t>
            </w:r>
          </w:p>
          <w:p w14:paraId="74685E37" w14:textId="77777777" w:rsidR="008973C2" w:rsidRPr="008973C2" w:rsidRDefault="008973C2" w:rsidP="008973C2">
            <w:pPr>
              <w:pStyle w:val="ListParagraph"/>
              <w:rPr>
                <w:rFonts w:cs="Arial"/>
                <w:lang w:eastAsia="nl-NL"/>
              </w:rPr>
            </w:pPr>
          </w:p>
          <w:p w14:paraId="568CD8DC" w14:textId="4A81AC4F" w:rsidR="008973C2" w:rsidRPr="008973C2" w:rsidRDefault="008973C2" w:rsidP="00C40345">
            <w:pPr>
              <w:pStyle w:val="ListParagraph"/>
              <w:numPr>
                <w:ilvl w:val="0"/>
                <w:numId w:val="3"/>
              </w:numPr>
              <w:rPr>
                <w:rFonts w:cs="Arial"/>
                <w:lang w:eastAsia="nl-NL"/>
              </w:rPr>
            </w:pPr>
            <w:r>
              <w:rPr>
                <w:rFonts w:cs="Arial"/>
                <w:lang w:eastAsia="nl-NL"/>
              </w:rPr>
              <w:t xml:space="preserve">Measures that are necessary to </w:t>
            </w:r>
            <w:r w:rsidRPr="008973C2">
              <w:rPr>
                <w:rFonts w:cs="Arial"/>
                <w:lang w:eastAsia="nl-NL"/>
              </w:rPr>
              <w:t>stay at home in the end-of-life phase, and who can arrange this</w:t>
            </w:r>
          </w:p>
          <w:p w14:paraId="35BBB468" w14:textId="77777777" w:rsidR="00B62836" w:rsidRPr="008973C2" w:rsidRDefault="00B62836" w:rsidP="00C40345">
            <w:pPr>
              <w:pStyle w:val="ListParagraph"/>
              <w:rPr>
                <w:rFonts w:cs="Arial"/>
                <w:lang w:eastAsia="nl-NL"/>
              </w:rPr>
            </w:pPr>
          </w:p>
          <w:p w14:paraId="33A28127" w14:textId="196DD8D4" w:rsidR="00B62836" w:rsidRPr="008973C2" w:rsidRDefault="008973C2" w:rsidP="00C40345">
            <w:pPr>
              <w:pStyle w:val="ListParagraph"/>
              <w:numPr>
                <w:ilvl w:val="0"/>
                <w:numId w:val="3"/>
              </w:numPr>
              <w:rPr>
                <w:rFonts w:cs="Arial"/>
                <w:lang w:eastAsia="nl-NL"/>
              </w:rPr>
            </w:pPr>
            <w:r w:rsidRPr="008973C2">
              <w:rPr>
                <w:rFonts w:cs="Arial"/>
                <w:lang w:eastAsia="nl-NL"/>
              </w:rPr>
              <w:t>Chance of admission to the hospital or hospice</w:t>
            </w:r>
          </w:p>
          <w:p w14:paraId="5F9CAC13" w14:textId="262403FA" w:rsidR="00B62836" w:rsidRPr="00814723" w:rsidRDefault="00B62836" w:rsidP="00C40345">
            <w:pPr>
              <w:rPr>
                <w:rFonts w:cs="Arial"/>
                <w:lang w:eastAsia="nl-NL"/>
              </w:rPr>
            </w:pPr>
          </w:p>
          <w:p w14:paraId="2C0C8AA1" w14:textId="7BBBF934" w:rsidR="00B62836" w:rsidRPr="008973C2" w:rsidRDefault="008973C2" w:rsidP="00C40345">
            <w:pPr>
              <w:pStyle w:val="ListParagraph"/>
              <w:numPr>
                <w:ilvl w:val="0"/>
                <w:numId w:val="3"/>
              </w:numPr>
              <w:rPr>
                <w:rFonts w:cs="Arial"/>
                <w:lang w:eastAsia="nl-NL"/>
              </w:rPr>
            </w:pPr>
            <w:r w:rsidRPr="008973C2">
              <w:rPr>
                <w:rFonts w:cs="Arial"/>
                <w:lang w:eastAsia="nl-NL"/>
              </w:rPr>
              <w:t>Current arrangements for care in the end-of-life phase</w:t>
            </w:r>
          </w:p>
          <w:p w14:paraId="24D3E91B" w14:textId="6DD8F7E5" w:rsidR="00147ED9" w:rsidRPr="008973C2" w:rsidRDefault="00147ED9" w:rsidP="00C40345">
            <w:pPr>
              <w:rPr>
                <w:rFonts w:eastAsiaTheme="minorEastAsia" w:cs="Arial"/>
                <w:noProof/>
                <w:lang w:eastAsia="nl-NL"/>
              </w:rPr>
            </w:pPr>
          </w:p>
        </w:tc>
      </w:tr>
    </w:tbl>
    <w:p w14:paraId="2526E591" w14:textId="77777777" w:rsidR="00147ED9" w:rsidRPr="008973C2" w:rsidRDefault="00147ED9" w:rsidP="00147E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6041B63A" w14:textId="77777777" w:rsidR="00147ED9" w:rsidRPr="008973C2" w:rsidRDefault="00147ED9" w:rsidP="00147ED9">
      <w:pPr>
        <w:rPr>
          <w:noProof/>
        </w:rPr>
      </w:pPr>
    </w:p>
    <w:p w14:paraId="53F8C502" w14:textId="77777777" w:rsidR="00B631B8" w:rsidRPr="008973C2" w:rsidRDefault="001C00ED"/>
    <w:sectPr w:rsidR="00B631B8" w:rsidRPr="00897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922A3"/>
    <w:multiLevelType w:val="hybridMultilevel"/>
    <w:tmpl w:val="24F8A306"/>
    <w:lvl w:ilvl="0" w:tplc="CC4C3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7108A"/>
    <w:multiLevelType w:val="hybridMultilevel"/>
    <w:tmpl w:val="65922AFE"/>
    <w:lvl w:ilvl="0" w:tplc="26D6485A">
      <w:start w:val="1"/>
      <w:numFmt w:val="bullet"/>
      <w:lvlText w:val=""/>
      <w:lvlJc w:val="left"/>
      <w:pPr>
        <w:ind w:left="773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" w15:restartNumberingAfterBreak="0">
    <w:nsid w:val="30F442DF"/>
    <w:multiLevelType w:val="hybridMultilevel"/>
    <w:tmpl w:val="CDC8E8D8"/>
    <w:lvl w:ilvl="0" w:tplc="54C8E3FA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8F758C"/>
    <w:multiLevelType w:val="hybridMultilevel"/>
    <w:tmpl w:val="B7FCD606"/>
    <w:lvl w:ilvl="0" w:tplc="26D6485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67748"/>
    <w:multiLevelType w:val="hybridMultilevel"/>
    <w:tmpl w:val="D1F069A0"/>
    <w:lvl w:ilvl="0" w:tplc="CC4C3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360C36"/>
    <w:multiLevelType w:val="hybridMultilevel"/>
    <w:tmpl w:val="FEC0906A"/>
    <w:lvl w:ilvl="0" w:tplc="ACA26A0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AB3B7D"/>
    <w:multiLevelType w:val="hybridMultilevel"/>
    <w:tmpl w:val="598007A0"/>
    <w:lvl w:ilvl="0" w:tplc="CC4C34D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ED9"/>
    <w:rsid w:val="000E15E9"/>
    <w:rsid w:val="00102D11"/>
    <w:rsid w:val="00147ED9"/>
    <w:rsid w:val="0018036D"/>
    <w:rsid w:val="001A7DAC"/>
    <w:rsid w:val="001C00ED"/>
    <w:rsid w:val="0025713E"/>
    <w:rsid w:val="002F01C2"/>
    <w:rsid w:val="00334BC5"/>
    <w:rsid w:val="00580878"/>
    <w:rsid w:val="00587023"/>
    <w:rsid w:val="005D296F"/>
    <w:rsid w:val="006452BF"/>
    <w:rsid w:val="006E13C2"/>
    <w:rsid w:val="0073423F"/>
    <w:rsid w:val="007972E5"/>
    <w:rsid w:val="007C7B38"/>
    <w:rsid w:val="0081390E"/>
    <w:rsid w:val="00814723"/>
    <w:rsid w:val="008973C2"/>
    <w:rsid w:val="008D4719"/>
    <w:rsid w:val="009C504A"/>
    <w:rsid w:val="00A84DAC"/>
    <w:rsid w:val="00B32AD4"/>
    <w:rsid w:val="00B33FAB"/>
    <w:rsid w:val="00B62836"/>
    <w:rsid w:val="00BD7C83"/>
    <w:rsid w:val="00C40345"/>
    <w:rsid w:val="00C4717F"/>
    <w:rsid w:val="00C47C1E"/>
    <w:rsid w:val="00C61667"/>
    <w:rsid w:val="00CC5FFA"/>
    <w:rsid w:val="00D27E58"/>
    <w:rsid w:val="00D71ECC"/>
    <w:rsid w:val="00D76D21"/>
    <w:rsid w:val="00EB11EB"/>
    <w:rsid w:val="00EC26AB"/>
    <w:rsid w:val="00EF70B0"/>
    <w:rsid w:val="00F441FB"/>
    <w:rsid w:val="00FB1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351921"/>
  <w15:docId w15:val="{B5A69AD9-3547-4D58-A929-5083B5D94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7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ED9"/>
    <w:pPr>
      <w:spacing w:line="240" w:lineRule="auto"/>
    </w:pPr>
    <w:rPr>
      <w:noProof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ED9"/>
    <w:rPr>
      <w:noProof/>
      <w:sz w:val="20"/>
      <w:szCs w:val="20"/>
    </w:rPr>
  </w:style>
  <w:style w:type="character" w:styleId="Strong">
    <w:name w:val="Strong"/>
    <w:basedOn w:val="DefaultParagraphFont"/>
    <w:uiPriority w:val="22"/>
    <w:qFormat/>
    <w:rsid w:val="00147ED9"/>
    <w:rPr>
      <w:b/>
      <w:bCs/>
    </w:rPr>
  </w:style>
  <w:style w:type="character" w:styleId="Hyperlink">
    <w:name w:val="Hyperlink"/>
    <w:basedOn w:val="DefaultParagraphFont"/>
    <w:uiPriority w:val="99"/>
    <w:unhideWhenUsed/>
    <w:rsid w:val="00147ED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D9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81390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836"/>
    <w:rPr>
      <w:b/>
      <w:bCs/>
      <w:noProof w:val="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836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3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4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578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448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152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82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87163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182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4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9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3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441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184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39803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432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0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5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3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5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496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6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515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509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20665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14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2A50976</Template>
  <TotalTime>42</TotalTime>
  <Pages>3</Pages>
  <Words>504</Words>
  <Characters>277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sch Centrum Haaglanden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Fritz</dc:creator>
  <cp:keywords/>
  <dc:description/>
  <cp:lastModifiedBy>Dirven, L. (NEUR)</cp:lastModifiedBy>
  <cp:revision>6</cp:revision>
  <dcterms:created xsi:type="dcterms:W3CDTF">2019-05-23T12:46:00Z</dcterms:created>
  <dcterms:modified xsi:type="dcterms:W3CDTF">2019-05-23T13:26:00Z</dcterms:modified>
</cp:coreProperties>
</file>